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7889A7" w14:textId="3901E22A" w:rsidR="0058076F" w:rsidRPr="006811EB" w:rsidRDefault="006811EB">
      <w:pPr>
        <w:spacing w:line="480" w:lineRule="auto"/>
        <w:rPr>
          <w:rFonts w:ascii="Times New Roman" w:hAnsi="Times New Roman" w:cs="Times New Roman"/>
          <w:b/>
          <w:sz w:val="20"/>
          <w:szCs w:val="20"/>
          <w:lang w:eastAsia="zh-CN"/>
        </w:rPr>
      </w:pPr>
      <w:r w:rsidRPr="006811EB">
        <w:rPr>
          <w:rFonts w:ascii="Times New Roman" w:eastAsia="Times New Roman" w:hAnsi="Times New Roman" w:cs="Times New Roman"/>
          <w:b/>
          <w:sz w:val="20"/>
          <w:szCs w:val="20"/>
        </w:rPr>
        <w:t>Additional File 5</w:t>
      </w:r>
      <w:r w:rsidR="00937DAF" w:rsidRPr="006811EB">
        <w:rPr>
          <w:rFonts w:ascii="Times New Roman" w:eastAsia="Times New Roman" w:hAnsi="Times New Roman" w:cs="Times New Roman"/>
          <w:b/>
          <w:sz w:val="20"/>
          <w:szCs w:val="20"/>
        </w:rPr>
        <w:t xml:space="preserve">. </w:t>
      </w:r>
      <w:r w:rsidR="0058076F" w:rsidRPr="006811EB">
        <w:rPr>
          <w:rFonts w:ascii="Times New Roman" w:eastAsia="Times New Roman" w:hAnsi="Times New Roman" w:cs="Times New Roman"/>
          <w:b/>
          <w:sz w:val="20"/>
          <w:szCs w:val="20"/>
        </w:rPr>
        <w:t xml:space="preserve">miRNAs with significantly different expression levels between Ex and </w:t>
      </w:r>
      <w:proofErr w:type="spellStart"/>
      <w:proofErr w:type="gramStart"/>
      <w:r w:rsidR="0058076F" w:rsidRPr="006811EB">
        <w:rPr>
          <w:rFonts w:ascii="Times New Roman" w:eastAsia="Times New Roman" w:hAnsi="Times New Roman" w:cs="Times New Roman"/>
          <w:b/>
          <w:i/>
          <w:sz w:val="20"/>
          <w:szCs w:val="20"/>
        </w:rPr>
        <w:t>Pg</w:t>
      </w:r>
      <w:r w:rsidR="0058076F" w:rsidRPr="006811EB">
        <w:rPr>
          <w:rFonts w:ascii="Times New Roman" w:eastAsia="Times New Roman" w:hAnsi="Times New Roman" w:cs="Times New Roman"/>
          <w:b/>
          <w:sz w:val="20"/>
          <w:szCs w:val="20"/>
        </w:rPr>
        <w:t>.Ex</w:t>
      </w:r>
      <w:proofErr w:type="spellEnd"/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4451"/>
        <w:gridCol w:w="1598"/>
        <w:gridCol w:w="2247"/>
      </w:tblGrid>
      <w:tr w:rsidR="00766B3A" w14:paraId="3E9D545B" w14:textId="77777777" w:rsidTr="00766B3A">
        <w:trPr>
          <w:trHeight w:val="288"/>
        </w:trPr>
        <w:tc>
          <w:tcPr>
            <w:tcW w:w="2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AD77C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miR_name</w:t>
            </w:r>
            <w:proofErr w:type="spellEnd"/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D8351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log2(FC)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7A084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pvalu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t_te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)</w:t>
            </w:r>
          </w:p>
        </w:tc>
      </w:tr>
      <w:tr w:rsidR="00766B3A" w14:paraId="5DDFCB93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B9ED7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648-1-p3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D8CAB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1.79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E5EDC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5"/>
              </w:rPr>
              <w:t xml:space="preserve">0.0000047270 </w:t>
            </w:r>
          </w:p>
        </w:tc>
      </w:tr>
      <w:tr w:rsidR="00766B3A" w14:paraId="6BA0270F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91AFE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mmu-mir-6240-p5_1ss17GT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16012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1.19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3796C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5"/>
              </w:rPr>
              <w:t xml:space="preserve">0.0000075146 </w:t>
            </w:r>
          </w:p>
        </w:tc>
      </w:tr>
      <w:tr w:rsidR="00766B3A" w14:paraId="52D12E16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07515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bta-mir-2904-1-p5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C7C62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1.33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08A5E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5"/>
              </w:rPr>
              <w:t xml:space="preserve">0.0000175187 </w:t>
            </w:r>
          </w:p>
        </w:tc>
      </w:tr>
      <w:tr w:rsidR="00766B3A" w14:paraId="61BE2928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E1F16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mmu-miR-5126_R-2_1ss18CT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F726C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76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98889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5"/>
              </w:rPr>
              <w:t xml:space="preserve">0.0000213111 </w:t>
            </w:r>
          </w:p>
        </w:tc>
      </w:tr>
      <w:tr w:rsidR="00766B3A" w14:paraId="19707ACF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3DC4D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mmu-mir-6240-p5_1ss14TG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B62A3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1.36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7FBC8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5"/>
              </w:rPr>
              <w:t>0.000112268</w:t>
            </w:r>
          </w:p>
        </w:tc>
      </w:tr>
      <w:tr w:rsidR="00766B3A" w14:paraId="4EB16AE1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24230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7704_1ss19GC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60967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1.99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7A162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5"/>
              </w:rPr>
              <w:t>0.000117189</w:t>
            </w:r>
          </w:p>
        </w:tc>
      </w:tr>
      <w:tr w:rsidR="00766B3A" w14:paraId="3996F89B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5E0BD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mmu-mir-6236-p3_1ss23GC_2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F9D3C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93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3D955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5"/>
              </w:rPr>
              <w:t>0.000145885</w:t>
            </w:r>
          </w:p>
        </w:tc>
      </w:tr>
      <w:tr w:rsidR="00766B3A" w14:paraId="4766C156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CC2F8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mmu-mir-6236-p3_1ss23GC_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47D9A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93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75E1D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5"/>
              </w:rPr>
              <w:t>0.000145885</w:t>
            </w:r>
          </w:p>
        </w:tc>
      </w:tr>
      <w:tr w:rsidR="00766B3A" w14:paraId="2A772EF9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13E93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bta-mir-2887-2-p3_1ss11AT_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E6CF2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1.79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A6D64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5"/>
              </w:rPr>
              <w:t>0.00014759</w:t>
            </w:r>
          </w:p>
        </w:tc>
      </w:tr>
      <w:tr w:rsidR="00766B3A" w14:paraId="59BBFE98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51BD6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bta-mir-2887-2-p3_1ss11AT_2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DB118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1.79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3D037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5"/>
              </w:rPr>
              <w:t>0.00014759</w:t>
            </w:r>
          </w:p>
        </w:tc>
      </w:tr>
      <w:tr w:rsidR="00766B3A" w14:paraId="0156417A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22F6C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bta-mir-2887-2-p5_1ss11AT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62A0F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1.79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C5E7B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5"/>
              </w:rPr>
              <w:t>0.00014759</w:t>
            </w:r>
          </w:p>
        </w:tc>
      </w:tr>
      <w:tr w:rsidR="00766B3A" w14:paraId="712E68B3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1AA66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648-1-p5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6FC43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1.43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C8749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5"/>
              </w:rPr>
              <w:t>0.00029967</w:t>
            </w:r>
          </w:p>
        </w:tc>
      </w:tr>
      <w:tr w:rsidR="00766B3A" w14:paraId="6B156A9C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7387A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195_L+3R-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28BA0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2.24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74C77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5"/>
              </w:rPr>
              <w:t>0.000409063</w:t>
            </w:r>
          </w:p>
        </w:tc>
      </w:tr>
      <w:tr w:rsidR="00766B3A" w14:paraId="5C0151A0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A7D3F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83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7B76C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23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88BE8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5"/>
              </w:rPr>
              <w:t>0.000516125</w:t>
            </w:r>
          </w:p>
        </w:tc>
      </w:tr>
      <w:tr w:rsidR="00766B3A" w14:paraId="08897E16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A53D2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mmu-miR-2137_L-2_1ss16AG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277C0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1.03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CCD16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5"/>
              </w:rPr>
              <w:t>0.000593918</w:t>
            </w:r>
          </w:p>
        </w:tc>
      </w:tr>
      <w:tr w:rsidR="00766B3A" w14:paraId="2D3797CB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B6D19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bta-mir-12034-p3_1ss2TG_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94095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1.25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36326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5"/>
              </w:rPr>
              <w:t>0.000650286</w:t>
            </w:r>
          </w:p>
        </w:tc>
      </w:tr>
      <w:tr w:rsidR="00766B3A" w14:paraId="24C9D5CB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C7177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bta-mir-12034-p3_1ss2TG_2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DB3BF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1.25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9769F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5"/>
              </w:rPr>
              <w:t>0.000650286</w:t>
            </w:r>
          </w:p>
        </w:tc>
      </w:tr>
      <w:tr w:rsidR="00766B3A" w14:paraId="50DBBB17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1BA02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bta-mir-2887-2-p5_1ss22AT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DB654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1.69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C9840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5"/>
              </w:rPr>
              <w:t>0.000844429</w:t>
            </w:r>
          </w:p>
        </w:tc>
      </w:tr>
      <w:tr w:rsidR="00766B3A" w14:paraId="04590A54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A54F6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200a-3p_R+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E4DBE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23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D59F9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FF66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FF6600"/>
                <w:sz w:val="15"/>
              </w:rPr>
              <w:t>0.00105859</w:t>
            </w:r>
          </w:p>
        </w:tc>
      </w:tr>
      <w:tr w:rsidR="00766B3A" w14:paraId="224AD7BF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EDE62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mmu-mir-6240-p5_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A30B0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1.16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EB19D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FF66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FF6600"/>
                <w:sz w:val="15"/>
              </w:rPr>
              <w:t>0.00119483</w:t>
            </w:r>
          </w:p>
        </w:tc>
      </w:tr>
      <w:tr w:rsidR="00766B3A" w14:paraId="05813B3E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438C4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mmu-mir-6240-p5_3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69947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1.16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70E80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FF66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FF6600"/>
                <w:sz w:val="15"/>
              </w:rPr>
              <w:t>0.00119483</w:t>
            </w:r>
          </w:p>
        </w:tc>
      </w:tr>
      <w:tr w:rsidR="00766B3A" w14:paraId="28BBA264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CA7AF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mmu-mir-6240-p5_2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DB129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1.16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66118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FF66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FF6600"/>
                <w:sz w:val="15"/>
              </w:rPr>
              <w:t>0.00119483</w:t>
            </w:r>
          </w:p>
        </w:tc>
      </w:tr>
      <w:tr w:rsidR="00766B3A" w14:paraId="6F329978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51A63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935_L-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61E47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60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879A2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FF66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FF6600"/>
                <w:sz w:val="15"/>
              </w:rPr>
              <w:t>0.001373979</w:t>
            </w:r>
          </w:p>
        </w:tc>
      </w:tr>
      <w:tr w:rsidR="00766B3A" w14:paraId="40E8F9F2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368AB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01a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74DE6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3.13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8517A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FF66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FF6600"/>
                <w:sz w:val="15"/>
              </w:rPr>
              <w:t>0.001546429</w:t>
            </w:r>
          </w:p>
        </w:tc>
      </w:tr>
      <w:tr w:rsidR="00766B3A" w14:paraId="2F2F11F7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C98D0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bta-miR-11980_R-2_1ss4CG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35519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82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88D3B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FF66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FF6600"/>
                <w:sz w:val="15"/>
              </w:rPr>
              <w:t>0.001551626</w:t>
            </w:r>
          </w:p>
        </w:tc>
      </w:tr>
      <w:tr w:rsidR="00766B3A" w14:paraId="281F9E55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D0EC3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mmu-mir-6240-p3_1ss11TG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03291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1.22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4C1DC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FF66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FF6600"/>
                <w:sz w:val="15"/>
              </w:rPr>
              <w:t>0.001685691</w:t>
            </w:r>
          </w:p>
        </w:tc>
      </w:tr>
      <w:tr w:rsidR="00766B3A" w14:paraId="2F8C8787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09F57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7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1A1D0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51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D9B1F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FF66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FF6600"/>
                <w:sz w:val="15"/>
              </w:rPr>
              <w:t>0.002022687</w:t>
            </w:r>
          </w:p>
        </w:tc>
      </w:tr>
      <w:tr w:rsidR="00766B3A" w14:paraId="361A7B2A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380E3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mmu-miR-2137_L-3_1ss16AG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85914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73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23D11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FF66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FF6600"/>
                <w:sz w:val="15"/>
              </w:rPr>
              <w:t>0.002174604</w:t>
            </w:r>
          </w:p>
        </w:tc>
      </w:tr>
      <w:tr w:rsidR="00766B3A" w14:paraId="21EE1F18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F3B92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40-3p_L-1R+2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11C35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47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7EA0D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FF66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FF6600"/>
                <w:sz w:val="15"/>
              </w:rPr>
              <w:t>0.002182618</w:t>
            </w:r>
          </w:p>
        </w:tc>
      </w:tr>
      <w:tr w:rsidR="00766B3A" w14:paraId="1BD91E38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2BA94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mmu-miR-2137_L-2R-1_1ss16AG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0995D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82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C5D71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FF66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FF6600"/>
                <w:sz w:val="15"/>
              </w:rPr>
              <w:t>0.002545835</w:t>
            </w:r>
          </w:p>
        </w:tc>
      </w:tr>
      <w:tr w:rsidR="00766B3A" w14:paraId="4CA622FD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68F8C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mmu-miR-5126_L-1R-3_1ss18CT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1D9BA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71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E82A2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FF66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FF6600"/>
                <w:sz w:val="15"/>
              </w:rPr>
              <w:t>0.002771493</w:t>
            </w:r>
          </w:p>
        </w:tc>
      </w:tr>
      <w:tr w:rsidR="00766B3A" w14:paraId="662CCEB0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99115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39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39F5E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86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9AFEC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FF66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FF6600"/>
                <w:sz w:val="15"/>
              </w:rPr>
              <w:t>0.002922871</w:t>
            </w:r>
          </w:p>
        </w:tc>
      </w:tr>
      <w:tr w:rsidR="00766B3A" w14:paraId="6683BCEB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02313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bta-mir-2904-1-p3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261D4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1.01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3E565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FF66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FF6600"/>
                <w:sz w:val="15"/>
              </w:rPr>
              <w:t>0.003104383</w:t>
            </w:r>
          </w:p>
        </w:tc>
      </w:tr>
      <w:tr w:rsidR="00766B3A" w14:paraId="64C9256F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F377B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mmu-mir-6236-p5_2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45448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39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62079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FF66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FF6600"/>
                <w:sz w:val="15"/>
              </w:rPr>
              <w:t>0.00346242</w:t>
            </w:r>
          </w:p>
        </w:tc>
      </w:tr>
      <w:tr w:rsidR="00766B3A" w14:paraId="78F03C04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ADF29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mmu-mir-6236-p5_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3F2C9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39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9F8CF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FF66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FF6600"/>
                <w:sz w:val="15"/>
              </w:rPr>
              <w:t>0.00346242</w:t>
            </w:r>
          </w:p>
        </w:tc>
      </w:tr>
      <w:tr w:rsidR="00766B3A" w14:paraId="7D13A434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3B668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mmu-mir-6236-p5_3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DA2E3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39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2C3C5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FF66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FF6600"/>
                <w:sz w:val="15"/>
              </w:rPr>
              <w:t>0.00346242</w:t>
            </w:r>
          </w:p>
        </w:tc>
      </w:tr>
      <w:tr w:rsidR="00766B3A" w14:paraId="1E02174B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8F4D7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mmu-miR-5126_L-1R-2_1ss18CT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9C6BC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74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DFBA7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FF66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FF6600"/>
                <w:sz w:val="15"/>
              </w:rPr>
              <w:t>0.003635691</w:t>
            </w:r>
          </w:p>
        </w:tc>
      </w:tr>
      <w:tr w:rsidR="00766B3A" w14:paraId="020DE85B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444F7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3a-3p_R-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A9836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2.79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2344A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FF66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FF6600"/>
                <w:sz w:val="15"/>
              </w:rPr>
              <w:t>0.004160377</w:t>
            </w:r>
          </w:p>
        </w:tc>
      </w:tr>
      <w:tr w:rsidR="00766B3A" w14:paraId="41EAB909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97A02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48b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E8FC9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56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2F5C0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FF66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FF6600"/>
                <w:sz w:val="15"/>
              </w:rPr>
              <w:t>0.004196614</w:t>
            </w:r>
          </w:p>
        </w:tc>
      </w:tr>
      <w:tr w:rsidR="00766B3A" w14:paraId="5DC78E3A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C95A1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0d-3p_L-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92440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2.75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489D4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FF66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FF6600"/>
                <w:sz w:val="15"/>
              </w:rPr>
              <w:t>0.004463203</w:t>
            </w:r>
          </w:p>
        </w:tc>
      </w:tr>
      <w:tr w:rsidR="00766B3A" w14:paraId="7B230B14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A83F8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0396b-p3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9B076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1.98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78961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FF66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FF6600"/>
                <w:sz w:val="15"/>
              </w:rPr>
              <w:t>0.004489416</w:t>
            </w:r>
          </w:p>
        </w:tc>
      </w:tr>
      <w:tr w:rsidR="00766B3A" w14:paraId="226E0D12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6D01D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0396a-p3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EC6D7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1.98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2F8E2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FF66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FF6600"/>
                <w:sz w:val="15"/>
              </w:rPr>
              <w:t>0.004489416</w:t>
            </w:r>
          </w:p>
        </w:tc>
      </w:tr>
      <w:tr w:rsidR="00766B3A" w14:paraId="7D2C5AA8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F8324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1-5p_R+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AD6CE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28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3728F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FF66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FF6600"/>
                <w:sz w:val="15"/>
              </w:rPr>
              <w:t>0.005179565</w:t>
            </w:r>
          </w:p>
        </w:tc>
      </w:tr>
      <w:tr w:rsidR="00766B3A" w14:paraId="11463AC6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9EDCB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lastRenderedPageBreak/>
              <w:t>hsa-miR-185-3p_R-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8516F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1.56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CDEE9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FF66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FF6600"/>
                <w:sz w:val="15"/>
              </w:rPr>
              <w:t>0.005453072</w:t>
            </w:r>
          </w:p>
        </w:tc>
      </w:tr>
      <w:tr w:rsidR="00766B3A" w14:paraId="07DBCA1A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49685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mmu-miR-5106_L-5_1ss20CT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34A41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94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8852C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FF66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FF6600"/>
                <w:sz w:val="15"/>
              </w:rPr>
              <w:t>0.005508972</w:t>
            </w:r>
          </w:p>
        </w:tc>
      </w:tr>
      <w:tr w:rsidR="00766B3A" w14:paraId="518CD73E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E4F0F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221-5p_R+2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FCB29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45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5CC8B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FF66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FF6600"/>
                <w:sz w:val="15"/>
              </w:rPr>
              <w:t>0.005585571</w:t>
            </w:r>
          </w:p>
        </w:tc>
      </w:tr>
      <w:tr w:rsidR="00766B3A" w14:paraId="1202BFFF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2A394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708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E4CEE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60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E374C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FF66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FF6600"/>
                <w:sz w:val="15"/>
              </w:rPr>
              <w:t>0.005843309</w:t>
            </w:r>
          </w:p>
        </w:tc>
      </w:tr>
      <w:tr w:rsidR="00766B3A" w14:paraId="197F5C44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8C4FB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bta-mir-2887-2-p3_1ss5CA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DBBEA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75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2EFBD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FF66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FF6600"/>
                <w:sz w:val="15"/>
              </w:rPr>
              <w:t>0.005911161</w:t>
            </w:r>
          </w:p>
        </w:tc>
      </w:tr>
      <w:tr w:rsidR="00766B3A" w14:paraId="4DE31818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03604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mmu-mir-6240-p5_1ss15GT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91CA9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1.36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15657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FF66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FF6600"/>
                <w:sz w:val="15"/>
              </w:rPr>
              <w:t>0.005937339</w:t>
            </w:r>
          </w:p>
        </w:tc>
      </w:tr>
      <w:tr w:rsidR="00766B3A" w14:paraId="1D1E2DA6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20269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mmu-miR-6239_R-2_1ss6TG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75287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2.07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9E9DF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FF66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FF6600"/>
                <w:sz w:val="15"/>
              </w:rPr>
              <w:t>0.006055787</w:t>
            </w:r>
          </w:p>
        </w:tc>
      </w:tr>
      <w:tr w:rsidR="00766B3A" w14:paraId="39F6FF36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C9FFE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285-1-p5_1ss12AG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6A855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4.83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8A980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FF66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FF6600"/>
                <w:sz w:val="15"/>
              </w:rPr>
              <w:t>0.006096026</w:t>
            </w:r>
          </w:p>
        </w:tc>
      </w:tr>
      <w:tr w:rsidR="00766B3A" w14:paraId="482F9134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A99D1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bta-miR-11987_L-2R-1_1ss8TA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FBAF4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69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810F2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FF66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FF6600"/>
                <w:sz w:val="15"/>
              </w:rPr>
              <w:t>0.00661799</w:t>
            </w:r>
          </w:p>
        </w:tc>
      </w:tr>
      <w:tr w:rsidR="00766B3A" w14:paraId="3B342429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E254A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mmu-mir-6236-p3_1ss16GC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D65F8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1.16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1CE96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FF66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FF6600"/>
                <w:sz w:val="15"/>
              </w:rPr>
              <w:t>0.006689696</w:t>
            </w:r>
          </w:p>
        </w:tc>
      </w:tr>
      <w:tr w:rsidR="00766B3A" w14:paraId="229CEEC0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5C14C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51a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95247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7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A5398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FF66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FF6600"/>
                <w:sz w:val="15"/>
              </w:rPr>
              <w:t>0.006713176</w:t>
            </w:r>
          </w:p>
        </w:tc>
      </w:tr>
      <w:tr w:rsidR="00766B3A" w14:paraId="11EFD7A0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7FF52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bta-miR-1246_L+1R-2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EC6B8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1.99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E5E0D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FF66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FF6600"/>
                <w:sz w:val="15"/>
              </w:rPr>
              <w:t>0.008189976</w:t>
            </w:r>
          </w:p>
        </w:tc>
      </w:tr>
      <w:tr w:rsidR="00766B3A" w14:paraId="257E5312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2FD31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0396b-p5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C1FB8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4.69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DAA87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FF66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FF6600"/>
                <w:sz w:val="15"/>
              </w:rPr>
              <w:t>0.00832856</w:t>
            </w:r>
          </w:p>
        </w:tc>
      </w:tr>
      <w:tr w:rsidR="00766B3A" w14:paraId="5742E0D8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45B20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0396a-p5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CBA43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4.69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688F0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FF66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FF6600"/>
                <w:sz w:val="15"/>
              </w:rPr>
              <w:t>0.00832856</w:t>
            </w:r>
          </w:p>
        </w:tc>
      </w:tr>
      <w:tr w:rsidR="00766B3A" w14:paraId="5668AABF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B8A33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4449-p3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5B8D7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3.45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4FD9F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FF66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FF6600"/>
                <w:sz w:val="15"/>
              </w:rPr>
              <w:t>0.008363667</w:t>
            </w:r>
          </w:p>
        </w:tc>
      </w:tr>
      <w:tr w:rsidR="00766B3A" w14:paraId="5485ABA9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6B441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pal-mir-10001-p5_1ss19CT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1F227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85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7AAE8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FF66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FF6600"/>
                <w:sz w:val="15"/>
              </w:rPr>
              <w:t>0.009018505</w:t>
            </w:r>
          </w:p>
        </w:tc>
      </w:tr>
      <w:tr w:rsidR="00766B3A" w14:paraId="223CA418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17449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494-3p_R+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AF38A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97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1D832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FF66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FF6600"/>
                <w:sz w:val="15"/>
              </w:rPr>
              <w:t>0.00910352</w:t>
            </w:r>
          </w:p>
        </w:tc>
      </w:tr>
      <w:tr w:rsidR="00766B3A" w14:paraId="11210C2D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6FE00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4b-3p_L-1R+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F2F01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2.60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F1AA5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FF66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FF6600"/>
                <w:sz w:val="15"/>
              </w:rPr>
              <w:t>0.009254868</w:t>
            </w:r>
          </w:p>
        </w:tc>
      </w:tr>
      <w:tr w:rsidR="00766B3A" w14:paraId="552DA5A9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DCC6C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561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C2B57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72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B90CD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FF66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FF6600"/>
                <w:sz w:val="15"/>
              </w:rPr>
              <w:t>0.009409826</w:t>
            </w:r>
          </w:p>
        </w:tc>
      </w:tr>
      <w:tr w:rsidR="00766B3A" w14:paraId="0B4FADF2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39284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ssc-mir-1285-p5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CAE42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1.60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9F035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FF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15"/>
              </w:rPr>
              <w:t>0.010613558</w:t>
            </w:r>
          </w:p>
        </w:tc>
      </w:tr>
      <w:tr w:rsidR="00766B3A" w14:paraId="5228B006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D0DD2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246_R+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C0080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82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0050C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FF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15"/>
              </w:rPr>
              <w:t>0.011339359</w:t>
            </w:r>
          </w:p>
        </w:tc>
      </w:tr>
      <w:tr w:rsidR="00766B3A" w14:paraId="3BC8F689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F5B11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82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96BFA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4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443C4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FF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15"/>
              </w:rPr>
              <w:t>0.013635183</w:t>
            </w:r>
          </w:p>
        </w:tc>
      </w:tr>
      <w:tr w:rsidR="00766B3A" w14:paraId="6AC49DBD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A6CCF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929-p3_1ss16TG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113E5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1.04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90CAE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FF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15"/>
              </w:rPr>
              <w:t>0.014037178</w:t>
            </w:r>
          </w:p>
        </w:tc>
      </w:tr>
      <w:tr w:rsidR="00766B3A" w14:paraId="78EBAF67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E440B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497-5p_R+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946DD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2.72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46F9D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FF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15"/>
              </w:rPr>
              <w:t>0.014178236</w:t>
            </w:r>
          </w:p>
        </w:tc>
      </w:tr>
      <w:tr w:rsidR="00766B3A" w14:paraId="1001DD9F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B4FDD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7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7A67C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64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EC659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FF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15"/>
              </w:rPr>
              <w:t>0.015023774</w:t>
            </w:r>
          </w:p>
        </w:tc>
      </w:tr>
      <w:tr w:rsidR="00766B3A" w14:paraId="1641FA87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9FE41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efu-miR-9226_L-2R-2_1ss4AG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FE439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95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72B2C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FF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15"/>
              </w:rPr>
              <w:t>0.016016378</w:t>
            </w:r>
          </w:p>
        </w:tc>
      </w:tr>
      <w:tr w:rsidR="00766B3A" w14:paraId="690BF5E7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34CC4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4508_L+2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8DCBB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59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CBD73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FF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15"/>
              </w:rPr>
              <w:t>0.016297336</w:t>
            </w:r>
          </w:p>
        </w:tc>
      </w:tr>
      <w:tr w:rsidR="00766B3A" w14:paraId="32305327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E57D1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bta-miR-1246_L+1R-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FD34A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2.34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D994D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FF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15"/>
              </w:rPr>
              <w:t>0.016495968</w:t>
            </w:r>
          </w:p>
        </w:tc>
      </w:tr>
      <w:tr w:rsidR="00766B3A" w14:paraId="039437DE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F2BE7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eca-mir-8986a-p5_1ss1GA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82612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90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D6FC2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FF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15"/>
              </w:rPr>
              <w:t>0.017223019</w:t>
            </w:r>
          </w:p>
        </w:tc>
      </w:tr>
      <w:tr w:rsidR="00766B3A" w14:paraId="0308C014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2FEF0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26-3p_R-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F0CB6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81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B8510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FF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15"/>
              </w:rPr>
              <w:t>0.017511945</w:t>
            </w:r>
          </w:p>
        </w:tc>
      </w:tr>
      <w:tr w:rsidR="00766B3A" w14:paraId="44FA228D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BD668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4492_L+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1329C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45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3694E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FF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15"/>
              </w:rPr>
              <w:t>0.017986974</w:t>
            </w:r>
          </w:p>
        </w:tc>
      </w:tr>
      <w:tr w:rsidR="00766B3A" w14:paraId="63C5CE3D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0C588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0e-5p_R+2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AC528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67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E72D6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FF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15"/>
              </w:rPr>
              <w:t>0.01830061</w:t>
            </w:r>
          </w:p>
        </w:tc>
      </w:tr>
      <w:tr w:rsidR="00766B3A" w14:paraId="6B9CCA96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85E3E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425-3p_L+1R-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843A4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1.04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BBB1B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FF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15"/>
              </w:rPr>
              <w:t>0.018348735</w:t>
            </w:r>
          </w:p>
        </w:tc>
      </w:tr>
      <w:tr w:rsidR="00766B3A" w14:paraId="369B0EDE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14BCE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0d-5p_R+2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A0A13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48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56BCF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FF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15"/>
              </w:rPr>
              <w:t>0.018545851</w:t>
            </w:r>
          </w:p>
        </w:tc>
      </w:tr>
      <w:tr w:rsidR="00766B3A" w14:paraId="0545D1AD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961FA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cgr-miR-1260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49550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3.61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500E6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FF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15"/>
              </w:rPr>
              <w:t>0.019120685</w:t>
            </w:r>
          </w:p>
        </w:tc>
      </w:tr>
      <w:tr w:rsidR="00766B3A" w14:paraId="19EF460A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89932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49-5p_R-3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DFB0B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29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8C0D8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FF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15"/>
              </w:rPr>
              <w:t>0.019175225</w:t>
            </w:r>
          </w:p>
        </w:tc>
      </w:tr>
      <w:tr w:rsidR="00766B3A" w14:paraId="351C1238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5EB33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32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0F218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2.29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86D16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FF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15"/>
              </w:rPr>
              <w:t>0.021766767</w:t>
            </w:r>
          </w:p>
        </w:tc>
      </w:tr>
      <w:tr w:rsidR="00766B3A" w14:paraId="7B3C802A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F3B1D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62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FAEB4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1.21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21295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FF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15"/>
              </w:rPr>
              <w:t>0.022442507</w:t>
            </w:r>
          </w:p>
        </w:tc>
      </w:tr>
      <w:tr w:rsidR="00766B3A" w14:paraId="1A247A54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0DD1F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let-7f-1-3p_1ss22CT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3D547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2.60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DD26C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FF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15"/>
              </w:rPr>
              <w:t>0.022615598</w:t>
            </w:r>
          </w:p>
        </w:tc>
      </w:tr>
      <w:tr w:rsidR="00766B3A" w14:paraId="2D588CB5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75B58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27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C264D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90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A39A0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FF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15"/>
              </w:rPr>
              <w:t>0.022718548</w:t>
            </w:r>
          </w:p>
        </w:tc>
      </w:tr>
      <w:tr w:rsidR="00766B3A" w14:paraId="2B9AB206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1ABBE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let-7b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A7064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47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A798B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FF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15"/>
              </w:rPr>
              <w:t>0.02294821</w:t>
            </w:r>
          </w:p>
        </w:tc>
      </w:tr>
      <w:tr w:rsidR="00766B3A" w14:paraId="630CEA40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AC483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0a-5p_R+2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5BADD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31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27EF1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FF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15"/>
              </w:rPr>
              <w:t>0.023095785</w:t>
            </w:r>
          </w:p>
        </w:tc>
      </w:tr>
      <w:tr w:rsidR="00766B3A" w14:paraId="37AED200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83745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bta-miR-1246_R+2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13E8D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65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D7ED1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FF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15"/>
              </w:rPr>
              <w:t>0.023457448</w:t>
            </w:r>
          </w:p>
        </w:tc>
      </w:tr>
      <w:tr w:rsidR="00766B3A" w14:paraId="7BDE7E39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BB0EE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27b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38C4D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81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E5043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FF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15"/>
              </w:rPr>
              <w:t>0.023704376</w:t>
            </w:r>
          </w:p>
        </w:tc>
      </w:tr>
      <w:tr w:rsidR="00766B3A" w14:paraId="1DC40180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9D5A4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4516_L+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9D1C2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47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4DCD2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FF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15"/>
              </w:rPr>
              <w:t>0.024072654</w:t>
            </w:r>
          </w:p>
        </w:tc>
      </w:tr>
      <w:tr w:rsidR="00766B3A" w14:paraId="13F726E9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7A450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bta-miR-378_R+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B7A40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2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1C124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FF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15"/>
              </w:rPr>
              <w:t>0.024979831</w:t>
            </w:r>
          </w:p>
        </w:tc>
      </w:tr>
      <w:tr w:rsidR="00766B3A" w14:paraId="235C34B0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9C73B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cja-miR-9984_1ss4CG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0F05E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40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611B2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FF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15"/>
              </w:rPr>
              <w:t>0.025186292</w:t>
            </w:r>
          </w:p>
        </w:tc>
      </w:tr>
      <w:tr w:rsidR="00766B3A" w14:paraId="36D1D62F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5E054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93a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FD374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83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3D96D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FF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15"/>
              </w:rPr>
              <w:t>0.025212583</w:t>
            </w:r>
          </w:p>
        </w:tc>
      </w:tr>
      <w:tr w:rsidR="00766B3A" w14:paraId="2D5325E1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12958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0b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FE33D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8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172E2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FF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15"/>
              </w:rPr>
              <w:t>0.026162276</w:t>
            </w:r>
          </w:p>
        </w:tc>
      </w:tr>
      <w:tr w:rsidR="00766B3A" w14:paraId="0A4C05B2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E0F5B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4791-p5_1ss3TC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3E4FA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64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83B1E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FF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15"/>
              </w:rPr>
              <w:t>0.026921692</w:t>
            </w:r>
          </w:p>
        </w:tc>
      </w:tr>
      <w:tr w:rsidR="00766B3A" w14:paraId="0F49B825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8321E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5b-3p_R-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B97E0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5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23BE5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FF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15"/>
              </w:rPr>
              <w:t>0.027295941</w:t>
            </w:r>
          </w:p>
        </w:tc>
      </w:tr>
      <w:tr w:rsidR="00766B3A" w14:paraId="69BB822B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2A214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mmu-mir-6236-p3_1ss21GA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4AB53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2.36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161F4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FF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15"/>
              </w:rPr>
              <w:t>0.027482545</w:t>
            </w:r>
          </w:p>
        </w:tc>
      </w:tr>
      <w:tr w:rsidR="00766B3A" w14:paraId="0B69CB13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7DAA7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95-5p_R+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01D1A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2.27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D4CA8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FF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15"/>
              </w:rPr>
              <w:t>0.027629056</w:t>
            </w:r>
          </w:p>
        </w:tc>
      </w:tr>
      <w:tr w:rsidR="00766B3A" w14:paraId="6D499A3E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A0567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bta-mir-2904-1-p5_1ss18TC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2206C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1.87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6A910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FF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15"/>
              </w:rPr>
              <w:t>0.028126721</w:t>
            </w:r>
          </w:p>
        </w:tc>
      </w:tr>
      <w:tr w:rsidR="00766B3A" w14:paraId="7FFC33AF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AF364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mmu-mir-5126-p5_1ss13CT_2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C2487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1.37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61DA2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FF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15"/>
              </w:rPr>
              <w:t>0.028766632</w:t>
            </w:r>
          </w:p>
        </w:tc>
      </w:tr>
      <w:tr w:rsidR="00766B3A" w14:paraId="2F70F187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57AF1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mmu-mir-5126-p5_1ss13CT_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E5029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1.37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A015C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FF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15"/>
              </w:rPr>
              <w:t>0.028766632</w:t>
            </w:r>
          </w:p>
        </w:tc>
      </w:tr>
      <w:tr w:rsidR="00766B3A" w14:paraId="3DC1BD08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EE874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4c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C8BAA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2.20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AEAA2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FF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15"/>
              </w:rPr>
              <w:t>0.028891174</w:t>
            </w:r>
          </w:p>
        </w:tc>
      </w:tr>
      <w:tr w:rsidR="00766B3A" w14:paraId="4307B772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7DBE4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934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F9E35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1.26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926A6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FF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15"/>
              </w:rPr>
              <w:t>0.029357921</w:t>
            </w:r>
          </w:p>
        </w:tc>
      </w:tr>
      <w:tr w:rsidR="00766B3A" w14:paraId="4ED1084F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1570B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708-3p_L-1R+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91462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77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3D898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FF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15"/>
              </w:rPr>
              <w:t>0.030315392</w:t>
            </w:r>
          </w:p>
        </w:tc>
      </w:tr>
      <w:tr w:rsidR="00766B3A" w14:paraId="5A400B20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388E7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4286_R+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BF892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91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FCC5E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FF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15"/>
              </w:rPr>
              <w:t>0.032170314</w:t>
            </w:r>
          </w:p>
        </w:tc>
      </w:tr>
      <w:tr w:rsidR="00766B3A" w14:paraId="050B6371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F7A21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210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113F0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48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AC4CC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FF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15"/>
              </w:rPr>
              <w:t>0.033132875</w:t>
            </w:r>
          </w:p>
        </w:tc>
      </w:tr>
      <w:tr w:rsidR="00766B3A" w14:paraId="0B8BC6A2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F2890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let-7i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803E2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19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DDC2E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FF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15"/>
              </w:rPr>
              <w:t>0.034257734</w:t>
            </w:r>
          </w:p>
        </w:tc>
      </w:tr>
      <w:tr w:rsidR="00766B3A" w14:paraId="4C3ED379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4FE1B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95-3p_R-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93BB9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71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8F947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FF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15"/>
              </w:rPr>
              <w:t>0.036328659</w:t>
            </w:r>
          </w:p>
        </w:tc>
      </w:tr>
      <w:tr w:rsidR="00766B3A" w14:paraId="5C6D8E6E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439EA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74a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2B24E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45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333B1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FF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15"/>
              </w:rPr>
              <w:t>0.036801266</w:t>
            </w:r>
          </w:p>
        </w:tc>
      </w:tr>
      <w:tr w:rsidR="00766B3A" w14:paraId="655E353D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FE05F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671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371C0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1.40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3A65C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FF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15"/>
              </w:rPr>
              <w:t>0.037774232</w:t>
            </w:r>
          </w:p>
        </w:tc>
      </w:tr>
      <w:tr w:rsidR="00766B3A" w14:paraId="67CDC94A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2D51B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26b-5p_R+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A5545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10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A16C8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FF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15"/>
              </w:rPr>
              <w:t>0.038442457</w:t>
            </w:r>
          </w:p>
        </w:tc>
      </w:tr>
      <w:tr w:rsidR="00766B3A" w14:paraId="5366372E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B00FF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93a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609E9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93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B1D5D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FF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15"/>
              </w:rPr>
              <w:t>0.039351828</w:t>
            </w:r>
          </w:p>
        </w:tc>
      </w:tr>
      <w:tr w:rsidR="00766B3A" w14:paraId="5E21D7AB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5FCCE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590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43C68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77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240D6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FF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15"/>
              </w:rPr>
              <w:t>0.039521338</w:t>
            </w:r>
          </w:p>
        </w:tc>
      </w:tr>
      <w:tr w:rsidR="00766B3A" w14:paraId="7C592F34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5B930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51b_R+2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23B66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16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195ED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FF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15"/>
              </w:rPr>
              <w:t>0.039624955</w:t>
            </w:r>
          </w:p>
        </w:tc>
      </w:tr>
      <w:tr w:rsidR="00766B3A" w14:paraId="18016ABD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74E5D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195-p3_1ss3CG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A1233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1.08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D1003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FF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15"/>
              </w:rPr>
              <w:t>0.040248374</w:t>
            </w:r>
          </w:p>
        </w:tc>
      </w:tr>
      <w:tr w:rsidR="00766B3A" w14:paraId="5587E0C3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688FB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31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5DCB5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58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4E0E5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FF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15"/>
              </w:rPr>
              <w:t>0.041090035</w:t>
            </w:r>
          </w:p>
        </w:tc>
      </w:tr>
      <w:tr w:rsidR="00766B3A" w14:paraId="2B355E83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C6808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629-5p_R+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3E16F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34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03934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FF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15"/>
              </w:rPr>
              <w:t>0.043610931</w:t>
            </w:r>
          </w:p>
        </w:tc>
      </w:tr>
      <w:tr w:rsidR="00766B3A" w14:paraId="52EF3E74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77940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7108-p3_1ss4GT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7641C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95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C677D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FF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15"/>
              </w:rPr>
              <w:t>0.043993781</w:t>
            </w:r>
          </w:p>
        </w:tc>
      </w:tr>
      <w:tr w:rsidR="00766B3A" w14:paraId="549B7458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3BC47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94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EC679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35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4ED05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FF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15"/>
              </w:rPr>
              <w:t>0.044747196</w:t>
            </w:r>
          </w:p>
        </w:tc>
      </w:tr>
      <w:tr w:rsidR="00766B3A" w14:paraId="68CC9523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CB2C9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06b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7B31F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8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37B94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FF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15"/>
              </w:rPr>
              <w:t>0.044809035</w:t>
            </w:r>
          </w:p>
        </w:tc>
      </w:tr>
      <w:tr w:rsidR="00766B3A" w14:paraId="3E0F876E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825B9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200b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FFD38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51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635DB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FF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15"/>
              </w:rPr>
              <w:t>0.045462853</w:t>
            </w:r>
          </w:p>
        </w:tc>
      </w:tr>
      <w:tr w:rsidR="00766B3A" w14:paraId="1E2E6325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CB5F2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304-p5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0E2CF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2.03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E0CD3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FF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15"/>
              </w:rPr>
              <w:t>0.046059606</w:t>
            </w:r>
          </w:p>
        </w:tc>
      </w:tr>
      <w:tr w:rsidR="00766B3A" w14:paraId="0043E524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9E4F1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24-5p_R+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4D1E9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36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9B5CC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FF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15"/>
              </w:rPr>
              <w:t>0.046601087</w:t>
            </w:r>
          </w:p>
        </w:tc>
      </w:tr>
      <w:tr w:rsidR="00766B3A" w14:paraId="74365932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BA403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81a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3D4E6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18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F67D6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FF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15"/>
              </w:rPr>
              <w:t>0.048755474</w:t>
            </w:r>
          </w:p>
        </w:tc>
      </w:tr>
      <w:tr w:rsidR="00766B3A" w14:paraId="558880CC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08BF9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0c-5p_R+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AAB10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30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56946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8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8000"/>
                <w:sz w:val="15"/>
              </w:rPr>
              <w:t>0.050048471</w:t>
            </w:r>
          </w:p>
        </w:tc>
      </w:tr>
      <w:tr w:rsidR="00766B3A" w14:paraId="17D0D272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C1E73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mmu-miR-5126_L-4_1ss18CT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D0831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92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4226A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8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8000"/>
                <w:sz w:val="15"/>
              </w:rPr>
              <w:t>0.050665912</w:t>
            </w:r>
          </w:p>
        </w:tc>
      </w:tr>
      <w:tr w:rsidR="00766B3A" w14:paraId="25B33A2B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261EB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94-5p_R+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75B21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23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3D109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8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8000"/>
                <w:sz w:val="15"/>
              </w:rPr>
              <w:t>0.051629796</w:t>
            </w:r>
          </w:p>
        </w:tc>
      </w:tr>
      <w:tr w:rsidR="00766B3A" w14:paraId="4231A754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CB430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28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D6973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49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73091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8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8000"/>
                <w:sz w:val="15"/>
              </w:rPr>
              <w:t>0.052969802</w:t>
            </w:r>
          </w:p>
        </w:tc>
      </w:tr>
      <w:tr w:rsidR="00766B3A" w14:paraId="43252082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ED1CD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bta-miR-1246_L-1R+3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78C12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48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967C2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8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8000"/>
                <w:sz w:val="15"/>
              </w:rPr>
              <w:t>0.053123679</w:t>
            </w:r>
          </w:p>
        </w:tc>
      </w:tr>
      <w:tr w:rsidR="00766B3A" w14:paraId="262EF1B5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5CF43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27a-3p_R-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12C04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25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66F76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8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8000"/>
                <w:sz w:val="15"/>
              </w:rPr>
              <w:t>0.053432501</w:t>
            </w:r>
          </w:p>
        </w:tc>
      </w:tr>
      <w:tr w:rsidR="00766B3A" w14:paraId="35EC1EAC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FB6FD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86-5p_R+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FD6E3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37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79B39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8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8000"/>
                <w:sz w:val="15"/>
              </w:rPr>
              <w:t>0.053481938</w:t>
            </w:r>
          </w:p>
        </w:tc>
      </w:tr>
      <w:tr w:rsidR="00766B3A" w14:paraId="6AE2ED78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616C8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96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8E1C5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40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E100A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8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8000"/>
                <w:sz w:val="15"/>
              </w:rPr>
              <w:t>0.055676805</w:t>
            </w:r>
          </w:p>
        </w:tc>
      </w:tr>
      <w:tr w:rsidR="00766B3A" w14:paraId="1619DB8F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BCF68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eca-mir-1543-p3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4A5C1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1.98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BC411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8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8000"/>
                <w:sz w:val="15"/>
              </w:rPr>
              <w:t>0.056484533</w:t>
            </w:r>
          </w:p>
        </w:tc>
      </w:tr>
      <w:tr w:rsidR="00766B3A" w14:paraId="5138913B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08CC5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296-5p_R-2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95470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49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D2D4C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8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8000"/>
                <w:sz w:val="15"/>
              </w:rPr>
              <w:t>0.05757679</w:t>
            </w:r>
          </w:p>
        </w:tc>
      </w:tr>
      <w:tr w:rsidR="00766B3A" w14:paraId="47D59793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28693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ssc-mir-1285-p3_1ss1GA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59223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51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82A3D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8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8000"/>
                <w:sz w:val="15"/>
              </w:rPr>
              <w:t>0.060164901</w:t>
            </w:r>
          </w:p>
        </w:tc>
      </w:tr>
      <w:tr w:rsidR="00766B3A" w14:paraId="1A76B868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24BC1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ssc-mir-4332-p3_1ss17CT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50A87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1.04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5B4BC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8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8000"/>
                <w:sz w:val="15"/>
              </w:rPr>
              <w:t>0.062565136</w:t>
            </w:r>
          </w:p>
        </w:tc>
      </w:tr>
      <w:tr w:rsidR="00766B3A" w14:paraId="31EB66A6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8D409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98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F33C9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27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6849F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8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8000"/>
                <w:sz w:val="15"/>
              </w:rPr>
              <w:t>0.062630848</w:t>
            </w:r>
          </w:p>
        </w:tc>
      </w:tr>
      <w:tr w:rsidR="00766B3A" w14:paraId="5EF84015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CDABF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4b-5p_L-1R+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4B35B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1.93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597C0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8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8000"/>
                <w:sz w:val="15"/>
              </w:rPr>
              <w:t>0.062690167</w:t>
            </w:r>
          </w:p>
        </w:tc>
      </w:tr>
      <w:tr w:rsidR="00766B3A" w14:paraId="7214C818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BF452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75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CD266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57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4869E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8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8000"/>
                <w:sz w:val="15"/>
              </w:rPr>
              <w:t>0.064500263</w:t>
            </w:r>
          </w:p>
        </w:tc>
      </w:tr>
      <w:tr w:rsidR="00766B3A" w14:paraId="2DF0B01C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4D2B7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99b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8A547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2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D7555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8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8000"/>
                <w:sz w:val="15"/>
              </w:rPr>
              <w:t>0.066364686</w:t>
            </w:r>
          </w:p>
        </w:tc>
      </w:tr>
      <w:tr w:rsidR="00766B3A" w14:paraId="62E0E4E9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A0F80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let-7a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58779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37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F1B60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8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8000"/>
                <w:sz w:val="15"/>
              </w:rPr>
              <w:t>0.067075957</w:t>
            </w:r>
          </w:p>
        </w:tc>
      </w:tr>
      <w:tr w:rsidR="00766B3A" w14:paraId="702AF9BA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BAAB9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99a-5p_R-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559DB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1.36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914C5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8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8000"/>
                <w:sz w:val="15"/>
              </w:rPr>
              <w:t>0.068781009</w:t>
            </w:r>
          </w:p>
        </w:tc>
      </w:tr>
      <w:tr w:rsidR="00766B3A" w14:paraId="417706C0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BB370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let-7f-2-3p_1ss22CT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3AD51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70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0DD37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8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8000"/>
                <w:sz w:val="15"/>
              </w:rPr>
              <w:t>0.070810282</w:t>
            </w:r>
          </w:p>
        </w:tc>
      </w:tr>
      <w:tr w:rsidR="00766B3A" w14:paraId="3751917C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4AD14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61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4AC53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57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7BB81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8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8000"/>
                <w:sz w:val="15"/>
              </w:rPr>
              <w:t>0.071882059</w:t>
            </w:r>
          </w:p>
        </w:tc>
      </w:tr>
      <w:tr w:rsidR="00766B3A" w14:paraId="7404BD2C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47210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574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CBFC3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4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97939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8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8000"/>
                <w:sz w:val="15"/>
              </w:rPr>
              <w:t>0.075274313</w:t>
            </w:r>
          </w:p>
        </w:tc>
      </w:tr>
      <w:tr w:rsidR="00766B3A" w14:paraId="3DEB8230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DA343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4787-p5_1ss6GC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1256A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79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925C4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8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8000"/>
                <w:sz w:val="15"/>
              </w:rPr>
              <w:t>0.082294382</w:t>
            </w:r>
          </w:p>
        </w:tc>
      </w:tr>
      <w:tr w:rsidR="00766B3A" w14:paraId="1D8E153C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EE363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218-5p_R+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A2C07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2.47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BE389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8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8000"/>
                <w:sz w:val="15"/>
              </w:rPr>
              <w:t>0.086062974</w:t>
            </w:r>
          </w:p>
        </w:tc>
      </w:tr>
      <w:tr w:rsidR="00766B3A" w14:paraId="31600FB5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D1559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29b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CC936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58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40072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8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8000"/>
                <w:sz w:val="15"/>
              </w:rPr>
              <w:t>0.087557119</w:t>
            </w:r>
          </w:p>
        </w:tc>
      </w:tr>
      <w:tr w:rsidR="00766B3A" w14:paraId="609E9CF2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475BB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0a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9711F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14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99F6D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8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8000"/>
                <w:sz w:val="15"/>
              </w:rPr>
              <w:t>0.088006215</w:t>
            </w:r>
          </w:p>
        </w:tc>
      </w:tr>
      <w:tr w:rsidR="00766B3A" w14:paraId="6688022D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F7D4C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500a-3p_R+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AA4FC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89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C3405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8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8000"/>
                <w:sz w:val="15"/>
              </w:rPr>
              <w:t>0.09001981</w:t>
            </w:r>
          </w:p>
        </w:tc>
      </w:tr>
      <w:tr w:rsidR="00766B3A" w14:paraId="740694EE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C8578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70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D1E3E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1.61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21E2C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8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8000"/>
                <w:sz w:val="15"/>
              </w:rPr>
              <w:t>0.090899991</w:t>
            </w:r>
          </w:p>
        </w:tc>
      </w:tr>
      <w:tr w:rsidR="00766B3A" w14:paraId="03A184AB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8C731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9985_R-1_1ss16CT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27D9F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1.76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E119A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8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8000"/>
                <w:sz w:val="15"/>
              </w:rPr>
              <w:t>0.092447742</w:t>
            </w:r>
          </w:p>
        </w:tc>
      </w:tr>
      <w:tr w:rsidR="00766B3A" w14:paraId="6462121F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6B50A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mdo-miR-22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025A9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61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5AC5C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8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8000"/>
                <w:sz w:val="15"/>
              </w:rPr>
              <w:t>0.093687351</w:t>
            </w:r>
          </w:p>
        </w:tc>
      </w:tr>
      <w:tr w:rsidR="00766B3A" w14:paraId="270A4FDB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5E1D5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548e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98193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1.75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0B92C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8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8000"/>
                <w:sz w:val="15"/>
              </w:rPr>
              <w:t>0.095269472</w:t>
            </w:r>
          </w:p>
        </w:tc>
      </w:tr>
      <w:tr w:rsidR="00766B3A" w14:paraId="7CFE53D9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A6588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065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A00AD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55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CBB57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8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8000"/>
                <w:sz w:val="15"/>
              </w:rPr>
              <w:t>0.098603731</w:t>
            </w:r>
          </w:p>
        </w:tc>
      </w:tr>
      <w:tr w:rsidR="00766B3A" w14:paraId="711E60EB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E3AB0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0400-5p_R-2_1ss12GA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2648C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1.73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C2A41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8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8000"/>
                <w:sz w:val="15"/>
              </w:rPr>
              <w:t>0.099751146</w:t>
            </w:r>
          </w:p>
        </w:tc>
      </w:tr>
      <w:tr w:rsidR="00766B3A" w14:paraId="4991C974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7911A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500a-5p_R+2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A71E4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1.93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41E8E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0525045</w:t>
            </w:r>
          </w:p>
        </w:tc>
      </w:tr>
      <w:tr w:rsidR="00766B3A" w14:paraId="48F3BE76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EA480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307-3p_R+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DB529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24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FC87D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05661469</w:t>
            </w:r>
          </w:p>
        </w:tc>
      </w:tr>
      <w:tr w:rsidR="00766B3A" w14:paraId="0840720B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DE84A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625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9458C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65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1DCCA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084467</w:t>
            </w:r>
          </w:p>
        </w:tc>
      </w:tr>
      <w:tr w:rsidR="00766B3A" w14:paraId="2E746121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63C7F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1-3p_R+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FB42D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24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412D5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08732128</w:t>
            </w:r>
          </w:p>
        </w:tc>
      </w:tr>
      <w:tr w:rsidR="00766B3A" w14:paraId="679E14B7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BF0D9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0c-2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7A766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58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1D785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09230006</w:t>
            </w:r>
          </w:p>
        </w:tc>
      </w:tr>
      <w:tr w:rsidR="00766B3A" w14:paraId="54408DF3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8DA76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944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5B8B4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8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FB2ED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09322664</w:t>
            </w:r>
          </w:p>
        </w:tc>
      </w:tr>
      <w:tr w:rsidR="00766B3A" w14:paraId="169EC1AB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9284A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74b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F90C8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46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61B66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10743432</w:t>
            </w:r>
          </w:p>
        </w:tc>
      </w:tr>
      <w:tr w:rsidR="00766B3A" w14:paraId="3BBFEC1A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787E7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cja-mir-9976-2-p5_1ss12TG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98375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1.92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8F6FC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10872102</w:t>
            </w:r>
          </w:p>
        </w:tc>
      </w:tr>
      <w:tr w:rsidR="00766B3A" w14:paraId="396497BB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D16DD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bta-miR-1246_L+4R+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70E85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1.39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8E33C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12725392</w:t>
            </w:r>
          </w:p>
        </w:tc>
      </w:tr>
      <w:tr w:rsidR="00766B3A" w14:paraId="25B4E829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1DBD3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249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F1EB5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1.96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DE06B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12945185</w:t>
            </w:r>
          </w:p>
        </w:tc>
      </w:tr>
      <w:tr w:rsidR="00766B3A" w14:paraId="6E08E41C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3B378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4a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CDE63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65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05EAA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13469948</w:t>
            </w:r>
          </w:p>
        </w:tc>
      </w:tr>
      <w:tr w:rsidR="00766B3A" w14:paraId="48FD7794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24014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36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51EB6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1.66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C12D8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17239309</w:t>
            </w:r>
          </w:p>
        </w:tc>
      </w:tr>
      <w:tr w:rsidR="00766B3A" w14:paraId="771374DD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E13E4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99a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1E4D7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1.38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8F49E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18458687</w:t>
            </w:r>
          </w:p>
        </w:tc>
      </w:tr>
      <w:tr w:rsidR="00766B3A" w14:paraId="1331B579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7740D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99b-3p_R-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FF4A0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1.16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C6D04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18846126</w:t>
            </w:r>
          </w:p>
        </w:tc>
      </w:tr>
      <w:tr w:rsidR="00766B3A" w14:paraId="3C7BF861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0BAFD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503-5p_R-3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65662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12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0CD60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18850495</w:t>
            </w:r>
          </w:p>
        </w:tc>
      </w:tr>
      <w:tr w:rsidR="00766B3A" w14:paraId="33FDC518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F4644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bta-miR-1246_L+4R+3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B8A74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1.05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F534F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20177351</w:t>
            </w:r>
          </w:p>
        </w:tc>
      </w:tr>
      <w:tr w:rsidR="00766B3A" w14:paraId="0E289F3D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7EE9A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48a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D5C35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10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B4CCF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21816199</w:t>
            </w:r>
          </w:p>
        </w:tc>
      </w:tr>
      <w:tr w:rsidR="00766B3A" w14:paraId="2EC4E1D2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71A9C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944-p5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8AD6C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1.15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5DDBC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22373387</w:t>
            </w:r>
          </w:p>
        </w:tc>
      </w:tr>
      <w:tr w:rsidR="00766B3A" w14:paraId="7279739C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17F32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6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D906E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31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EA819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22911759</w:t>
            </w:r>
          </w:p>
        </w:tc>
      </w:tr>
      <w:tr w:rsidR="00766B3A" w14:paraId="5ACA7993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55230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584-5p_R-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2CB69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27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66189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23459982</w:t>
            </w:r>
          </w:p>
        </w:tc>
      </w:tr>
      <w:tr w:rsidR="00766B3A" w14:paraId="77692B16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A6EDF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663a-p5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05113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1.98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71A8E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25175712</w:t>
            </w:r>
          </w:p>
        </w:tc>
      </w:tr>
      <w:tr w:rsidR="00766B3A" w14:paraId="5726031D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A6D94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0401-p3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EAADB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1.15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18454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25930805</w:t>
            </w:r>
          </w:p>
        </w:tc>
      </w:tr>
      <w:tr w:rsidR="00766B3A" w14:paraId="6CDFC616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525F6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484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22D38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23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19A51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27410787</w:t>
            </w:r>
          </w:p>
        </w:tc>
      </w:tr>
      <w:tr w:rsidR="00766B3A" w14:paraId="7F9BD38F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BF2C8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205-3p_L-1R+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1D397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1.63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31BFE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27551342</w:t>
            </w:r>
          </w:p>
        </w:tc>
      </w:tr>
      <w:tr w:rsidR="00766B3A" w14:paraId="4D120570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10229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4488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0AD3D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44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6DBDA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28914622</w:t>
            </w:r>
          </w:p>
        </w:tc>
      </w:tr>
      <w:tr w:rsidR="00766B3A" w14:paraId="0E685C27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677BF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eca-mir-1543-p5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0CA51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44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26AA8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29366812</w:t>
            </w:r>
          </w:p>
        </w:tc>
      </w:tr>
      <w:tr w:rsidR="00766B3A" w14:paraId="267EA4CB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A4019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2110_R-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DE956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1.19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16D1E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30882922</w:t>
            </w:r>
          </w:p>
        </w:tc>
      </w:tr>
      <w:tr w:rsidR="00766B3A" w14:paraId="23743FDE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84C37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307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4C275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17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8D1BE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32167068</w:t>
            </w:r>
          </w:p>
        </w:tc>
      </w:tr>
      <w:tr w:rsidR="00766B3A" w14:paraId="622CBB22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C2DE0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bta-miR-11987_L-2R-1_1ss8TC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CD474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1.62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335AB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32826352</w:t>
            </w:r>
          </w:p>
        </w:tc>
      </w:tr>
      <w:tr w:rsidR="00766B3A" w14:paraId="2BEE5F09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13E33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203a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0082F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4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ADB46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33649247</w:t>
            </w:r>
          </w:p>
        </w:tc>
      </w:tr>
      <w:tr w:rsidR="00766B3A" w14:paraId="7739E237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C095A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744-3p_R-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3A79D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1.27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611A4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37344693</w:t>
            </w:r>
          </w:p>
        </w:tc>
      </w:tr>
      <w:tr w:rsidR="00766B3A" w14:paraId="071B09CE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A862A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2355-5p_R+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DE42B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70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B2455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3750358</w:t>
            </w:r>
          </w:p>
        </w:tc>
      </w:tr>
      <w:tr w:rsidR="00766B3A" w14:paraId="1DFF81EF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53C63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4785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E8873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1.63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985B9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38241153</w:t>
            </w:r>
          </w:p>
        </w:tc>
      </w:tr>
      <w:tr w:rsidR="00766B3A" w14:paraId="0D52443F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2876E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5b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65736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21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08EBF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38305569</w:t>
            </w:r>
          </w:p>
        </w:tc>
      </w:tr>
      <w:tr w:rsidR="00766B3A" w14:paraId="5735FB63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10D79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429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2C7AC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21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6DF3F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39729624</w:t>
            </w:r>
          </w:p>
        </w:tc>
      </w:tr>
      <w:tr w:rsidR="00766B3A" w14:paraId="7AF9DECD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F9F3E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30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0FF20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31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C537C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40635032</w:t>
            </w:r>
          </w:p>
        </w:tc>
      </w:tr>
      <w:tr w:rsidR="00766B3A" w14:paraId="4F548CEA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E5551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74a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FDF52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31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B2899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414435</w:t>
            </w:r>
          </w:p>
        </w:tc>
      </w:tr>
      <w:tr w:rsidR="00766B3A" w14:paraId="69B97E77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AED5E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542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510A8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38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0D065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42253748</w:t>
            </w:r>
          </w:p>
        </w:tc>
      </w:tr>
      <w:tr w:rsidR="00766B3A" w14:paraId="29D87CBC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3577E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4c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46404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14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1D79D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44821855</w:t>
            </w:r>
          </w:p>
        </w:tc>
      </w:tr>
      <w:tr w:rsidR="00766B3A" w14:paraId="72B9E845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35F85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200a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85C6E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47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2B571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4617689</w:t>
            </w:r>
          </w:p>
        </w:tc>
      </w:tr>
      <w:tr w:rsidR="00766B3A" w14:paraId="217B096F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109F1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mmu-let-7j_1ss8TG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B52C1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74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68972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46526129</w:t>
            </w:r>
          </w:p>
        </w:tc>
      </w:tr>
      <w:tr w:rsidR="00766B3A" w14:paraId="05E8EF61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25BA8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bta-miR-1246_L+5R+2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70657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52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F0689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47377795</w:t>
            </w:r>
          </w:p>
        </w:tc>
      </w:tr>
      <w:tr w:rsidR="00766B3A" w14:paraId="6231DDB1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34082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212-3p_R+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295E3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2.24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10379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53595281</w:t>
            </w:r>
          </w:p>
        </w:tc>
      </w:tr>
      <w:tr w:rsidR="00766B3A" w14:paraId="605FB72F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12CBD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24-3p_R-2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227FE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06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90718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54654819</w:t>
            </w:r>
          </w:p>
        </w:tc>
      </w:tr>
      <w:tr w:rsidR="00766B3A" w14:paraId="7B03E8C1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0364E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450b-5p_R-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43FD0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2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4E544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63642019</w:t>
            </w:r>
          </w:p>
        </w:tc>
      </w:tr>
      <w:tr w:rsidR="00766B3A" w14:paraId="397D3D8B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05208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222-3p_R+2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BDFB5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25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5F1A3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63848959</w:t>
            </w:r>
          </w:p>
        </w:tc>
      </w:tr>
      <w:tr w:rsidR="00766B3A" w14:paraId="0D3933B6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AED2B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30b-5p_R+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D597E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1.09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32782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68718124</w:t>
            </w:r>
          </w:p>
        </w:tc>
      </w:tr>
      <w:tr w:rsidR="00766B3A" w14:paraId="43EF803A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818D0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mml-mir-1235-p5_1ss7CT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0C436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2.35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83661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70622387</w:t>
            </w:r>
          </w:p>
        </w:tc>
      </w:tr>
      <w:tr w:rsidR="00766B3A" w14:paraId="0968C31D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171A0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mmu-miR-3535_R-3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4F043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1.14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60B0B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75758066</w:t>
            </w:r>
          </w:p>
        </w:tc>
      </w:tr>
      <w:tr w:rsidR="00766B3A" w14:paraId="06106BFD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11E67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934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C2F5D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5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5D083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7821978</w:t>
            </w:r>
          </w:p>
        </w:tc>
      </w:tr>
      <w:tr w:rsidR="00766B3A" w14:paraId="68C6CC1D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0B8C1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0400-5p_L-1R-2_1ss12GA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0B587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1.94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4E2AA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83328687</w:t>
            </w:r>
          </w:p>
        </w:tc>
      </w:tr>
      <w:tr w:rsidR="00766B3A" w14:paraId="6F10C4CF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915C0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97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83CA0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6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E9B6A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83984889</w:t>
            </w:r>
          </w:p>
        </w:tc>
      </w:tr>
      <w:tr w:rsidR="00766B3A" w14:paraId="75157A92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5B367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25b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45DB2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19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F4881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86390013</w:t>
            </w:r>
          </w:p>
        </w:tc>
      </w:tr>
      <w:tr w:rsidR="00766B3A" w14:paraId="46EC00A7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0C374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03a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B1DC4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5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5CC48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87363515</w:t>
            </w:r>
          </w:p>
        </w:tc>
      </w:tr>
      <w:tr w:rsidR="00766B3A" w14:paraId="6023BD7E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E1D47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bta-miR-11975_L-2_1ss14CG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9FE1B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2.34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A3348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87708469</w:t>
            </w:r>
          </w:p>
        </w:tc>
      </w:tr>
      <w:tr w:rsidR="00766B3A" w14:paraId="6002D7A1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297FE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221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1D6D8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23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FFCA5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87948942</w:t>
            </w:r>
          </w:p>
        </w:tc>
      </w:tr>
      <w:tr w:rsidR="00766B3A" w14:paraId="072937AF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171BC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29-1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913E1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6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06E26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9173054</w:t>
            </w:r>
          </w:p>
        </w:tc>
      </w:tr>
      <w:tr w:rsidR="00766B3A" w14:paraId="58ADF0AF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49DE0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7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D6DDB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6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04EAB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91903868</w:t>
            </w:r>
          </w:p>
        </w:tc>
      </w:tr>
      <w:tr w:rsidR="00766B3A" w14:paraId="5580562E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F7410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06a-5p_1ss1AC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860F5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6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06809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91903868</w:t>
            </w:r>
          </w:p>
        </w:tc>
      </w:tr>
      <w:tr w:rsidR="00766B3A" w14:paraId="6810CDA2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77126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505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0AD92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86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38B8A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93348451</w:t>
            </w:r>
          </w:p>
        </w:tc>
      </w:tr>
      <w:tr w:rsidR="00766B3A" w14:paraId="1EA47CE4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ADC06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9b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BC0A1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3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DCBF5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94132799</w:t>
            </w:r>
          </w:p>
        </w:tc>
      </w:tr>
      <w:tr w:rsidR="00766B3A" w14:paraId="35C3A152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57F0F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bta-miR-1246_R+3_1ss2AN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C4587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88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83EA6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9627854</w:t>
            </w:r>
          </w:p>
        </w:tc>
      </w:tr>
      <w:tr w:rsidR="00766B3A" w14:paraId="002944B4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1099F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574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EF3DA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28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1DB80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00831372</w:t>
            </w:r>
          </w:p>
        </w:tc>
      </w:tr>
      <w:tr w:rsidR="00766B3A" w14:paraId="3113D2A1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3D594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582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97A36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1.61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63C89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02714153</w:t>
            </w:r>
          </w:p>
        </w:tc>
      </w:tr>
      <w:tr w:rsidR="00766B3A" w14:paraId="0E60966C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8428A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41-3p_R+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196BE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28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4D952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03312949</w:t>
            </w:r>
          </w:p>
        </w:tc>
      </w:tr>
      <w:tr w:rsidR="00766B3A" w14:paraId="0593C3E1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77743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30-5p_R-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B1562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1.32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43655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04057117</w:t>
            </w:r>
          </w:p>
        </w:tc>
      </w:tr>
      <w:tr w:rsidR="00766B3A" w14:paraId="697EE657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CE393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42-3p_R+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76192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7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B0822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04217393</w:t>
            </w:r>
          </w:p>
        </w:tc>
      </w:tr>
      <w:tr w:rsidR="00766B3A" w14:paraId="1C718639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578A5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29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62492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28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9D1D1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06238711</w:t>
            </w:r>
          </w:p>
        </w:tc>
      </w:tr>
      <w:tr w:rsidR="00766B3A" w14:paraId="4E6013CD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36F93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mmr-miR-1839_L+1R-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03C23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16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3FA9C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121596</w:t>
            </w:r>
          </w:p>
        </w:tc>
      </w:tr>
      <w:tr w:rsidR="00766B3A" w14:paraId="067B96E3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E46C4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bta-miR-12034_L+1R-2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1A9A3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43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9BE3B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12534618</w:t>
            </w:r>
          </w:p>
        </w:tc>
      </w:tr>
      <w:tr w:rsidR="00766B3A" w14:paraId="6F764859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5826C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268a-p3_1ss6GA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D58A5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80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29462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13847721</w:t>
            </w:r>
          </w:p>
        </w:tc>
      </w:tr>
      <w:tr w:rsidR="00766B3A" w14:paraId="4539F099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C25EE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27b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C0161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08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1C5D7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17112816</w:t>
            </w:r>
          </w:p>
        </w:tc>
      </w:tr>
      <w:tr w:rsidR="00766B3A" w14:paraId="19FAD888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D0061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76a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87228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1.37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459F3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17947614</w:t>
            </w:r>
          </w:p>
        </w:tc>
      </w:tr>
      <w:tr w:rsidR="00766B3A" w14:paraId="7AFB098F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51861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24-3p_L-3R+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90F78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48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75604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18940618</w:t>
            </w:r>
          </w:p>
        </w:tc>
      </w:tr>
      <w:tr w:rsidR="00766B3A" w14:paraId="528801F1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AAB2A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0b-5p_R-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9391B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19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4B1C4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21220963</w:t>
            </w:r>
          </w:p>
        </w:tc>
      </w:tr>
      <w:tr w:rsidR="00766B3A" w14:paraId="44987E59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BF5F0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81a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AD7FA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3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065FD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24295993</w:t>
            </w:r>
          </w:p>
        </w:tc>
      </w:tr>
      <w:tr w:rsidR="00766B3A" w14:paraId="0B5EE0B1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33E6B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5a-5p_R-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27A24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37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8A1BF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25081781</w:t>
            </w:r>
          </w:p>
        </w:tc>
      </w:tr>
      <w:tr w:rsidR="00766B3A" w14:paraId="7F8DCCDA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DEAE9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487a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DD550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1.54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1332B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25660913</w:t>
            </w:r>
          </w:p>
        </w:tc>
      </w:tr>
      <w:tr w:rsidR="00766B3A" w14:paraId="7676461C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F8CBB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55-5p_R-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AD1E4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4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70479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28935398</w:t>
            </w:r>
          </w:p>
        </w:tc>
      </w:tr>
      <w:tr w:rsidR="00766B3A" w14:paraId="312F9D44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6CA87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93-3p_R+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87C6A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90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DCE45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29030061</w:t>
            </w:r>
          </w:p>
        </w:tc>
      </w:tr>
      <w:tr w:rsidR="00766B3A" w14:paraId="3808A922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B1092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502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B7FF2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74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C4053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29599404</w:t>
            </w:r>
          </w:p>
        </w:tc>
      </w:tr>
      <w:tr w:rsidR="00766B3A" w14:paraId="267BC880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4D3FE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81d-5p_R+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98CCB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7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F18B5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30139792</w:t>
            </w:r>
          </w:p>
        </w:tc>
      </w:tr>
      <w:tr w:rsidR="00766B3A" w14:paraId="2AA84036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C790F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mdo-miR-181a-5p_R+3_2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10617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43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77EC1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30596599</w:t>
            </w:r>
          </w:p>
        </w:tc>
      </w:tr>
      <w:tr w:rsidR="00766B3A" w14:paraId="2AFAB9AC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B4310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mdo-miR-181a-5p_R+3_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C8E7F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43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77476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30596599</w:t>
            </w:r>
          </w:p>
        </w:tc>
      </w:tr>
      <w:tr w:rsidR="00766B3A" w14:paraId="3FEDC7EB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B1CD1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82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15710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1.02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9ED21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31918509</w:t>
            </w:r>
          </w:p>
        </w:tc>
      </w:tr>
      <w:tr w:rsidR="00766B3A" w14:paraId="181EFCAD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1B51D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01-3p_R+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20A72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38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B8BC5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33493874</w:t>
            </w:r>
          </w:p>
        </w:tc>
      </w:tr>
      <w:tr w:rsidR="00766B3A" w14:paraId="38303073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D037D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26a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FBE9E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15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49543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34872918</w:t>
            </w:r>
          </w:p>
        </w:tc>
      </w:tr>
      <w:tr w:rsidR="00766B3A" w14:paraId="079F7360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BF724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7110-p3_1ss18AC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90316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30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C5642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35154806</w:t>
            </w:r>
          </w:p>
        </w:tc>
      </w:tr>
      <w:tr w:rsidR="00766B3A" w14:paraId="02159F49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19E97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mmu-miR-452-3p_1ss20GA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1F426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25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43CCD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35870551</w:t>
            </w:r>
          </w:p>
        </w:tc>
      </w:tr>
      <w:tr w:rsidR="00766B3A" w14:paraId="5F5CD8FF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8C64D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424-5p_R-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04BA1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19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62C64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38120636</w:t>
            </w:r>
          </w:p>
        </w:tc>
      </w:tr>
      <w:tr w:rsidR="00766B3A" w14:paraId="5B98F6D4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FD949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455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3B2D0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12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3BC8F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39266132</w:t>
            </w:r>
          </w:p>
        </w:tc>
      </w:tr>
      <w:tr w:rsidR="00766B3A" w14:paraId="05C572F6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421A1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mmu-miR-326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EF3CC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97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FC152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40840552</w:t>
            </w:r>
          </w:p>
        </w:tc>
      </w:tr>
      <w:tr w:rsidR="00766B3A" w14:paraId="60AB469C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D7FFF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eca-mir-8986b-p5_1ss1CG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82795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40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76190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46853876</w:t>
            </w:r>
          </w:p>
        </w:tc>
      </w:tr>
      <w:tr w:rsidR="00766B3A" w14:paraId="231C9E2E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C0AE6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let-7c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F0910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38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F9401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48978868</w:t>
            </w:r>
          </w:p>
        </w:tc>
      </w:tr>
      <w:tr w:rsidR="00766B3A" w14:paraId="4D14CA14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ED0CC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425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10CFE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28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04393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51006703</w:t>
            </w:r>
          </w:p>
        </w:tc>
      </w:tr>
      <w:tr w:rsidR="00766B3A" w14:paraId="3BC28F59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9930D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423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F37E3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11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3D390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53230666</w:t>
            </w:r>
          </w:p>
        </w:tc>
      </w:tr>
      <w:tr w:rsidR="00766B3A" w14:paraId="69DBD127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022B3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mmu-miR-1983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3FB2D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44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BBE8B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55262215</w:t>
            </w:r>
          </w:p>
        </w:tc>
      </w:tr>
      <w:tr w:rsidR="00766B3A" w14:paraId="1E84EACA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F3BE1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48b-5p_L+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D0CBB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1.80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24881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5917838</w:t>
            </w:r>
          </w:p>
        </w:tc>
      </w:tr>
      <w:tr w:rsidR="00766B3A" w14:paraId="0D6A0988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300F7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409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CE180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1.12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7CAF9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59273054</w:t>
            </w:r>
          </w:p>
        </w:tc>
      </w:tr>
      <w:tr w:rsidR="00766B3A" w14:paraId="1C86AA37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FC64A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bta-mir-2887-2-p3_1ss10AT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AEF22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60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8C899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60611753</w:t>
            </w:r>
          </w:p>
        </w:tc>
      </w:tr>
      <w:tr w:rsidR="00766B3A" w14:paraId="2D374F9D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3CC35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260b_1ss9AG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1EC5C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78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9585B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60990519</w:t>
            </w:r>
          </w:p>
        </w:tc>
      </w:tr>
      <w:tr w:rsidR="00766B3A" w14:paraId="6493BA83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F6123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424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260CE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3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C96E2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61874231</w:t>
            </w:r>
          </w:p>
        </w:tc>
      </w:tr>
      <w:tr w:rsidR="00766B3A" w14:paraId="3BE91279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67267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493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3B1B7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47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9875B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66926125</w:t>
            </w:r>
          </w:p>
        </w:tc>
      </w:tr>
      <w:tr w:rsidR="00766B3A" w14:paraId="6CFCD5BE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7684B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589-5p_R-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CF769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6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056B9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69252834</w:t>
            </w:r>
          </w:p>
        </w:tc>
      </w:tr>
      <w:tr w:rsidR="00766B3A" w14:paraId="1F5E101C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A0D71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501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67FA4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30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F836D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79579048</w:t>
            </w:r>
          </w:p>
        </w:tc>
      </w:tr>
      <w:tr w:rsidR="00766B3A" w14:paraId="614E6B91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9CC8D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665-p5_1ss17AG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D151D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5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3E9E5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82084109</w:t>
            </w:r>
          </w:p>
        </w:tc>
      </w:tr>
      <w:tr w:rsidR="00766B3A" w14:paraId="00F39786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81775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744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CBFA0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4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43CBF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84864054</w:t>
            </w:r>
          </w:p>
        </w:tc>
      </w:tr>
      <w:tr w:rsidR="00766B3A" w14:paraId="2B0D1276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08A14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bta-miR-1246_L+1R+3_1ss15AC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202A7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2.09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08E38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87432894</w:t>
            </w:r>
          </w:p>
        </w:tc>
      </w:tr>
      <w:tr w:rsidR="00766B3A" w14:paraId="26BA9B0E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8A107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cgr-mir-1285-p5_1ss6TC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A63F4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34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D7754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89098817</w:t>
            </w:r>
          </w:p>
        </w:tc>
      </w:tr>
      <w:tr w:rsidR="00766B3A" w14:paraId="67B34DA2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DB2A6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7-1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F65B6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1.34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1C674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90148527</w:t>
            </w:r>
          </w:p>
        </w:tc>
      </w:tr>
      <w:tr w:rsidR="00766B3A" w14:paraId="412B765D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B6323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20a-3p_L-1R+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B062A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1.22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C6A81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94948617</w:t>
            </w:r>
          </w:p>
        </w:tc>
      </w:tr>
      <w:tr w:rsidR="00766B3A" w14:paraId="6153C9C7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6898D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582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BD304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1.33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F1CD0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95547061</w:t>
            </w:r>
          </w:p>
        </w:tc>
      </w:tr>
      <w:tr w:rsidR="00766B3A" w14:paraId="32303BAE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70CCA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215-5p_R+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67279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1.35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65887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95625725</w:t>
            </w:r>
          </w:p>
        </w:tc>
      </w:tr>
      <w:tr w:rsidR="00766B3A" w14:paraId="2653F9D9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6E59E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let-7d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7AD42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16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296D5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305883278</w:t>
            </w:r>
          </w:p>
        </w:tc>
      </w:tr>
      <w:tr w:rsidR="00766B3A" w14:paraId="3F8B295A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A4B47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92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AD74F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08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6CA88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311507415</w:t>
            </w:r>
          </w:p>
        </w:tc>
      </w:tr>
      <w:tr w:rsidR="00766B3A" w14:paraId="141B2452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BE2C6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25a-5p_R-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BA229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17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CCE28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31215091</w:t>
            </w:r>
          </w:p>
        </w:tc>
      </w:tr>
      <w:tr w:rsidR="00766B3A" w14:paraId="510BE42D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4D180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99b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9EE3B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1.17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93896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313543713</w:t>
            </w:r>
          </w:p>
        </w:tc>
      </w:tr>
      <w:tr w:rsidR="00766B3A" w14:paraId="42195F10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3D7A6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mmu-mir-5106-p5_1ss15CT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8E668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52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0085C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314734254</w:t>
            </w:r>
          </w:p>
        </w:tc>
      </w:tr>
      <w:tr w:rsidR="00766B3A" w14:paraId="60FF34BB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60C9F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35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3205A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20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10364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315307275</w:t>
            </w:r>
          </w:p>
        </w:tc>
      </w:tr>
      <w:tr w:rsidR="00766B3A" w14:paraId="1671E0A6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96DC3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452-5p_R+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8A6A7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16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2249B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318642988</w:t>
            </w:r>
          </w:p>
        </w:tc>
      </w:tr>
      <w:tr w:rsidR="00766B3A" w14:paraId="4F4F62F3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C3EF8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00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C838B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12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34092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319854905</w:t>
            </w:r>
          </w:p>
        </w:tc>
      </w:tr>
      <w:tr w:rsidR="00766B3A" w14:paraId="74C06431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93D8F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548bc_R+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F69F7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1.30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518DF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320149409</w:t>
            </w:r>
          </w:p>
        </w:tc>
      </w:tr>
      <w:tr w:rsidR="00766B3A" w14:paraId="34EFDFF4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D0AAB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40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32966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1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C00E4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32768752</w:t>
            </w:r>
          </w:p>
        </w:tc>
      </w:tr>
      <w:tr w:rsidR="00766B3A" w14:paraId="060DED50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6F75B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889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040B2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41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2BD16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328688348</w:t>
            </w:r>
          </w:p>
        </w:tc>
      </w:tr>
      <w:tr w:rsidR="00766B3A" w14:paraId="3C196B1D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55B7B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bta-miR-1246_L-1R+2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75639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2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7A3A4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329316394</w:t>
            </w:r>
          </w:p>
        </w:tc>
      </w:tr>
      <w:tr w:rsidR="00766B3A" w14:paraId="42395F66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2F046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let-7a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C917E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80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A7822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335290847</w:t>
            </w:r>
          </w:p>
        </w:tc>
      </w:tr>
      <w:tr w:rsidR="00766B3A" w14:paraId="2BDDAECA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0D935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9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D933E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14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AA49C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337136714</w:t>
            </w:r>
          </w:p>
        </w:tc>
      </w:tr>
      <w:tr w:rsidR="00766B3A" w14:paraId="3F96AF01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873E2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efu-miR-9341_L-3R+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67E53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45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D1257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338614616</w:t>
            </w:r>
          </w:p>
        </w:tc>
      </w:tr>
      <w:tr w:rsidR="00766B3A" w14:paraId="01C73B95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C4875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0a-5p_R-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89D80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07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3029F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340903228</w:t>
            </w:r>
          </w:p>
        </w:tc>
      </w:tr>
      <w:tr w:rsidR="00766B3A" w14:paraId="31DBAB86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457C0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35b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B2E0A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12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61FAB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340985344</w:t>
            </w:r>
          </w:p>
        </w:tc>
      </w:tr>
      <w:tr w:rsidR="00766B3A" w14:paraId="2DC79BDD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500F3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495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65960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38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38DEC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352345502</w:t>
            </w:r>
          </w:p>
        </w:tc>
      </w:tr>
      <w:tr w:rsidR="00766B3A" w14:paraId="34E22DC0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B334D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287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FF07D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35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DD17A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355876518</w:t>
            </w:r>
          </w:p>
        </w:tc>
      </w:tr>
      <w:tr w:rsidR="00766B3A" w14:paraId="01A711CC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01F9C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let-7f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D8887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17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F7D4A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356610209</w:t>
            </w:r>
          </w:p>
        </w:tc>
      </w:tr>
      <w:tr w:rsidR="00766B3A" w14:paraId="57041EBE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6278E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01a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C42B4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24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BE0CF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357963818</w:t>
            </w:r>
          </w:p>
        </w:tc>
      </w:tr>
      <w:tr w:rsidR="00766B3A" w14:paraId="4443DECB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1C560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20d_R-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1C75A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67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DA42D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358170436</w:t>
            </w:r>
          </w:p>
        </w:tc>
      </w:tr>
      <w:tr w:rsidR="00766B3A" w14:paraId="5821AD7E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C6E8A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45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D8903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6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2121F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358850825</w:t>
            </w:r>
          </w:p>
        </w:tc>
      </w:tr>
      <w:tr w:rsidR="00766B3A" w14:paraId="7F905605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0998D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bta-miR-11987_L-1_1ss8TA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38157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14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9C4F0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362446662</w:t>
            </w:r>
          </w:p>
        </w:tc>
      </w:tr>
      <w:tr w:rsidR="00766B3A" w14:paraId="27CA0EDF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40EA8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92a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72793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5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A0041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363254941</w:t>
            </w:r>
          </w:p>
        </w:tc>
      </w:tr>
      <w:tr w:rsidR="00766B3A" w14:paraId="4751AEF7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A9480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65a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3DAF5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13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7C017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363351778</w:t>
            </w:r>
          </w:p>
        </w:tc>
      </w:tr>
      <w:tr w:rsidR="00766B3A" w14:paraId="7A7F5BBC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B2070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22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C58F4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19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17A0C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365108676</w:t>
            </w:r>
          </w:p>
        </w:tc>
      </w:tr>
      <w:tr w:rsidR="00766B3A" w14:paraId="592AA1BF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EF480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0400-5p_R-3_1ss12GA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AA79B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14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0C97D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368985465</w:t>
            </w:r>
          </w:p>
        </w:tc>
      </w:tr>
      <w:tr w:rsidR="00766B3A" w14:paraId="0B3223A9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8BF98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94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F05B0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14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E1E59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369241647</w:t>
            </w:r>
          </w:p>
        </w:tc>
      </w:tr>
      <w:tr w:rsidR="00766B3A" w14:paraId="3318FEC8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8EAE4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mmu-mir-6345-p5_1ss14AG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C1009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28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403AB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370711601</w:t>
            </w:r>
          </w:p>
        </w:tc>
      </w:tr>
      <w:tr w:rsidR="00766B3A" w14:paraId="7D0111B1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F30E0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180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6D23E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1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07A2E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37285032</w:t>
            </w:r>
          </w:p>
        </w:tc>
      </w:tr>
      <w:tr w:rsidR="00766B3A" w14:paraId="4AA439A1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109FB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bta-miR-1246_L+5R+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CC4FC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45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1C66E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379167147</w:t>
            </w:r>
          </w:p>
        </w:tc>
      </w:tr>
      <w:tr w:rsidR="00766B3A" w14:paraId="3D5FD12E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43B88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let-7d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0B8B4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17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EB1A6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379238183</w:t>
            </w:r>
          </w:p>
        </w:tc>
      </w:tr>
      <w:tr w:rsidR="00766B3A" w14:paraId="7E2090D6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E8B8A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76c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011B4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70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7FBA7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381166869</w:t>
            </w:r>
          </w:p>
        </w:tc>
      </w:tr>
      <w:tr w:rsidR="00766B3A" w14:paraId="4CBACC4C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61516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455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7C0F5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3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6473C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384217475</w:t>
            </w:r>
          </w:p>
        </w:tc>
      </w:tr>
      <w:tr w:rsidR="00766B3A" w14:paraId="41146CC3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3C573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bta-miR-1246_R+2_1ss2AN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EA265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77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CD467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384639227</w:t>
            </w:r>
          </w:p>
        </w:tc>
      </w:tr>
      <w:tr w:rsidR="00766B3A" w14:paraId="3027BD39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9D5D8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42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19614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8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B5AFD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384681392</w:t>
            </w:r>
          </w:p>
        </w:tc>
      </w:tr>
      <w:tr w:rsidR="00766B3A" w14:paraId="0EE2C9B2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92FFA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96a-3p_L+1R-1_1ss18CT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67BD7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57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DC061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385254333</w:t>
            </w:r>
          </w:p>
        </w:tc>
      </w:tr>
      <w:tr w:rsidR="00766B3A" w14:paraId="6E40CA05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60789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43-3p_R+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00462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60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8F15B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3928211</w:t>
            </w:r>
          </w:p>
        </w:tc>
      </w:tr>
      <w:tr w:rsidR="00766B3A" w14:paraId="52409F41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93190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197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33FB1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1.41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3430C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393113987</w:t>
            </w:r>
          </w:p>
        </w:tc>
      </w:tr>
      <w:tr w:rsidR="00766B3A" w14:paraId="26BD3433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2A73B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28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A59A3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13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1A9B1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394708902</w:t>
            </w:r>
          </w:p>
        </w:tc>
      </w:tr>
      <w:tr w:rsidR="00766B3A" w14:paraId="30F60802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8856C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let-7a-3p_R+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74F5D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26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0911A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401094431</w:t>
            </w:r>
          </w:p>
        </w:tc>
      </w:tr>
      <w:tr w:rsidR="00766B3A" w14:paraId="036E8A8C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9E093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efu-mir-9277-p3_1ss9CT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D5A28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45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C923C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402928495</w:t>
            </w:r>
          </w:p>
        </w:tc>
      </w:tr>
      <w:tr w:rsidR="00766B3A" w14:paraId="1B106F8D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C5DD0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940_R+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BC0F0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1.16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9A85E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406506851</w:t>
            </w:r>
          </w:p>
        </w:tc>
      </w:tr>
      <w:tr w:rsidR="00766B3A" w14:paraId="5DCDF677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942C4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bta-miR-1246_L+1_1ss4TC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7327D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39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CB1AB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407372673</w:t>
            </w:r>
          </w:p>
        </w:tc>
      </w:tr>
      <w:tr w:rsidR="00766B3A" w14:paraId="68E03099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750E6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28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B6FAE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06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C38C0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411824657</w:t>
            </w:r>
          </w:p>
        </w:tc>
      </w:tr>
      <w:tr w:rsidR="00766B3A" w14:paraId="71C51FB6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B55D0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30b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BF067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38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673E1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414918367</w:t>
            </w:r>
          </w:p>
        </w:tc>
      </w:tr>
      <w:tr w:rsidR="00766B3A" w14:paraId="6EA5D0A9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5E8DF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81c-3p_L-1R+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79188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36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AE6D5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419873828</w:t>
            </w:r>
          </w:p>
        </w:tc>
      </w:tr>
      <w:tr w:rsidR="00766B3A" w14:paraId="0D851A9E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42E1C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200c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DD396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0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F1278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419957996</w:t>
            </w:r>
          </w:p>
        </w:tc>
      </w:tr>
      <w:tr w:rsidR="00766B3A" w14:paraId="74C599F4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5ACCF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bta-miR-1246_R+2_1ss2AC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75974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0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38D16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42072766</w:t>
            </w:r>
          </w:p>
        </w:tc>
      </w:tr>
      <w:tr w:rsidR="00766B3A" w14:paraId="4CA03CDB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B0216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20c_R-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FF08C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3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0053E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422145711</w:t>
            </w:r>
          </w:p>
        </w:tc>
      </w:tr>
      <w:tr w:rsidR="00766B3A" w14:paraId="727415CF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4B794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20a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78327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2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35F13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425412666</w:t>
            </w:r>
          </w:p>
        </w:tc>
      </w:tr>
      <w:tr w:rsidR="00766B3A" w14:paraId="334FD85F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759AE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96a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C5C30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14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D7B53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425929179</w:t>
            </w:r>
          </w:p>
        </w:tc>
      </w:tr>
      <w:tr w:rsidR="00766B3A" w14:paraId="303BC3EE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2C82B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290_1ss13TG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A0586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22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6CA67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432590053</w:t>
            </w:r>
          </w:p>
        </w:tc>
      </w:tr>
      <w:tr w:rsidR="00766B3A" w14:paraId="4F0ACD94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D855F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ssc-miR-4332_L-1R-1_1ss2AC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6753D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8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07B72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43308462</w:t>
            </w:r>
          </w:p>
        </w:tc>
      </w:tr>
      <w:tr w:rsidR="00766B3A" w14:paraId="14081B3D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7D826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mdo-miR-200a-3p_R+2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0088E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09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8FE31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444197075</w:t>
            </w:r>
          </w:p>
        </w:tc>
      </w:tr>
      <w:tr w:rsidR="00766B3A" w14:paraId="3C48EB7E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09AF0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2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8C7E6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34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DA0D9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447142725</w:t>
            </w:r>
          </w:p>
        </w:tc>
      </w:tr>
      <w:tr w:rsidR="00766B3A" w14:paraId="6682CD2A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7F281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30a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32336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91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EBCF7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447540339</w:t>
            </w:r>
          </w:p>
        </w:tc>
      </w:tr>
      <w:tr w:rsidR="00766B3A" w14:paraId="3C196572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05A24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450a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2FEF8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2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044D6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449527844</w:t>
            </w:r>
          </w:p>
        </w:tc>
      </w:tr>
      <w:tr w:rsidR="00766B3A" w14:paraId="0E1DB027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558CC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52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0650E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07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5AD15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453988921</w:t>
            </w:r>
          </w:p>
        </w:tc>
      </w:tr>
      <w:tr w:rsidR="00766B3A" w14:paraId="73FEC1BA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FB8ED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6-1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A3198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1.29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16567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456826867</w:t>
            </w:r>
          </w:p>
        </w:tc>
      </w:tr>
      <w:tr w:rsidR="00766B3A" w14:paraId="0C3BDB40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5B01D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516a-5p_R-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638E8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90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5F5B3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456890627</w:t>
            </w:r>
          </w:p>
        </w:tc>
      </w:tr>
      <w:tr w:rsidR="00766B3A" w14:paraId="356A2EA2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56E08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177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F11A7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1.10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91760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458305066</w:t>
            </w:r>
          </w:p>
        </w:tc>
      </w:tr>
      <w:tr w:rsidR="00766B3A" w14:paraId="6DDA01F0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8BBDE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576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00A0C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1.02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24E10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459131267</w:t>
            </w:r>
          </w:p>
        </w:tc>
      </w:tr>
      <w:tr w:rsidR="00766B3A" w14:paraId="59E4D360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89551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758-3p_R-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9130D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50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0B5C6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481983909</w:t>
            </w:r>
          </w:p>
        </w:tc>
      </w:tr>
      <w:tr w:rsidR="00766B3A" w14:paraId="6ACC0A11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8E02A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99b-3p_R+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08DFB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6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7C476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48694575</w:t>
            </w:r>
          </w:p>
        </w:tc>
      </w:tr>
      <w:tr w:rsidR="00766B3A" w14:paraId="3277B67E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AB0B5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38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DDCD8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96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21DF1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492216597</w:t>
            </w:r>
          </w:p>
        </w:tc>
      </w:tr>
      <w:tr w:rsidR="00766B3A" w14:paraId="27378AA8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A0CA6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942-5p_L-2R+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81A7F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74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155A5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497852202</w:t>
            </w:r>
          </w:p>
        </w:tc>
      </w:tr>
      <w:tr w:rsidR="00766B3A" w14:paraId="5E9D09A2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CF1AB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61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407D2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11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0D19A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50141493</w:t>
            </w:r>
          </w:p>
        </w:tc>
      </w:tr>
      <w:tr w:rsidR="00766B3A" w14:paraId="0C78AE3C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87650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548k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3B2A2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17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CC58D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502974592</w:t>
            </w:r>
          </w:p>
        </w:tc>
      </w:tr>
      <w:tr w:rsidR="00766B3A" w14:paraId="3BAC5FD2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C0F8F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21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1B9B9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07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2C6F0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507352301</w:t>
            </w:r>
          </w:p>
        </w:tc>
      </w:tr>
      <w:tr w:rsidR="00766B3A" w14:paraId="789529FF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E4D3E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25a-3p_R-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A326B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34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11A28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507587423</w:t>
            </w:r>
          </w:p>
        </w:tc>
      </w:tr>
      <w:tr w:rsidR="00766B3A" w14:paraId="57467362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791FB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51a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C3522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1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3285D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507982388</w:t>
            </w:r>
          </w:p>
        </w:tc>
      </w:tr>
      <w:tr w:rsidR="00766B3A" w14:paraId="767C5DEF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C5595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82-3p_R+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01E15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96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2E5B9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509986438</w:t>
            </w:r>
          </w:p>
        </w:tc>
      </w:tr>
      <w:tr w:rsidR="00766B3A" w14:paraId="094EC1C6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2C8EF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35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74636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19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174F6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51040645</w:t>
            </w:r>
          </w:p>
        </w:tc>
      </w:tr>
      <w:tr w:rsidR="00766B3A" w14:paraId="32E76F41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6C6CB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07_R-2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94AE7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09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F68F6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512298065</w:t>
            </w:r>
          </w:p>
        </w:tc>
      </w:tr>
      <w:tr w:rsidR="00766B3A" w14:paraId="22712CF5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A3E37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06b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5AE1D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2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96CE3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514531358</w:t>
            </w:r>
          </w:p>
        </w:tc>
      </w:tr>
      <w:tr w:rsidR="00766B3A" w14:paraId="44145D38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D66FD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bta-miR-1246_R+2_1ss18GN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8D9E3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88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FA86D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515454647</w:t>
            </w:r>
          </w:p>
        </w:tc>
      </w:tr>
      <w:tr w:rsidR="00766B3A" w14:paraId="26B43CDE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49092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29a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F0246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05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B0A4E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516841328</w:t>
            </w:r>
          </w:p>
        </w:tc>
      </w:tr>
      <w:tr w:rsidR="00766B3A" w14:paraId="39E08C81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8FD48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960-p3_1ss16AT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D954F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09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9DC02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524461532</w:t>
            </w:r>
          </w:p>
        </w:tc>
      </w:tr>
      <w:tr w:rsidR="00766B3A" w14:paraId="391614D7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7AF48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85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03935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06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3868B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527622844</w:t>
            </w:r>
          </w:p>
        </w:tc>
      </w:tr>
      <w:tr w:rsidR="00766B3A" w14:paraId="7F022EBE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2A463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let-7b-3p_1ss22CT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D451B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41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50D4D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528097113</w:t>
            </w:r>
          </w:p>
        </w:tc>
      </w:tr>
      <w:tr w:rsidR="00766B3A" w14:paraId="15F218B4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C82BE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769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4A1B8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06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0E201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536619871</w:t>
            </w:r>
          </w:p>
        </w:tc>
      </w:tr>
      <w:tr w:rsidR="00766B3A" w14:paraId="308A78E2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AA7F0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oga-miR-100_R+2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D7A8B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77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6F3D2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542873534</w:t>
            </w:r>
          </w:p>
        </w:tc>
      </w:tr>
      <w:tr w:rsidR="00766B3A" w14:paraId="5DA32035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4C3D0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29c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CF42D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10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4301A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546659599</w:t>
            </w:r>
          </w:p>
        </w:tc>
      </w:tr>
      <w:tr w:rsidR="00766B3A" w14:paraId="41EFE28E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17887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615_R+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DB16B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65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027FD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54701561</w:t>
            </w:r>
          </w:p>
        </w:tc>
      </w:tr>
      <w:tr w:rsidR="00766B3A" w14:paraId="77E9283B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D32DF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eca-mir-8986a-p3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962D8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60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5E3A2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551552653</w:t>
            </w:r>
          </w:p>
        </w:tc>
      </w:tr>
      <w:tr w:rsidR="00766B3A" w14:paraId="42261C38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B9564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877-5p_R+3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2F723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27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3D064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557253288</w:t>
            </w:r>
          </w:p>
        </w:tc>
      </w:tr>
      <w:tr w:rsidR="00766B3A" w14:paraId="17AA63B3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156F0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196-p5_1ss4GT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52365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81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FB81A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563548899</w:t>
            </w:r>
          </w:p>
        </w:tc>
      </w:tr>
      <w:tr w:rsidR="00766B3A" w14:paraId="4BF42C22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BF970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31-5p_R-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12C37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95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E060F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564650099</w:t>
            </w:r>
          </w:p>
        </w:tc>
      </w:tr>
      <w:tr w:rsidR="00766B3A" w14:paraId="0527E1AD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4DF6B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let-7e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FF50B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2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C8E5E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564954615</w:t>
            </w:r>
          </w:p>
        </w:tc>
      </w:tr>
      <w:tr w:rsidR="00766B3A" w14:paraId="1050D7AA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0963C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4454-p5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453FB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6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A9ACA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569199295</w:t>
            </w:r>
          </w:p>
        </w:tc>
      </w:tr>
      <w:tr w:rsidR="00766B3A" w14:paraId="4845899A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6E3E3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20a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54C8C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03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A822A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572469784</w:t>
            </w:r>
          </w:p>
        </w:tc>
      </w:tr>
      <w:tr w:rsidR="00766B3A" w14:paraId="03121AA3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BCB03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78d_R-2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C1DF1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7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98416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573082975</w:t>
            </w:r>
          </w:p>
        </w:tc>
      </w:tr>
      <w:tr w:rsidR="00766B3A" w14:paraId="0B745FCF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94893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mmu-mir-6240-p5_1ss20TC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62324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59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2F5FA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573580903</w:t>
            </w:r>
          </w:p>
        </w:tc>
      </w:tr>
      <w:tr w:rsidR="00766B3A" w14:paraId="59CFF4E4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8C442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74b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1EFEE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88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25DE5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58367213</w:t>
            </w:r>
          </w:p>
        </w:tc>
      </w:tr>
      <w:tr w:rsidR="00766B3A" w14:paraId="2B46C9E9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F2B2A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0e-3p_1ss22CT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BBC89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06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0B3D9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585228233</w:t>
            </w:r>
          </w:p>
        </w:tc>
      </w:tr>
      <w:tr w:rsidR="00766B3A" w14:paraId="14899F35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BCB36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25b-1-3p_R-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3A71D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40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2F457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587554802</w:t>
            </w:r>
          </w:p>
        </w:tc>
      </w:tr>
      <w:tr w:rsidR="00766B3A" w14:paraId="3F8C9422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AD831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01b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8A736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87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7A07D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593759033</w:t>
            </w:r>
          </w:p>
        </w:tc>
      </w:tr>
      <w:tr w:rsidR="00766B3A" w14:paraId="5F6C3495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1BB6F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98-3p_1ss22CT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46062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31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67E94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598971982</w:t>
            </w:r>
          </w:p>
        </w:tc>
      </w:tr>
      <w:tr w:rsidR="00766B3A" w14:paraId="048BFFA9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2A2D6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let-7g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1C396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04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D4249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599072225</w:t>
            </w:r>
          </w:p>
        </w:tc>
      </w:tr>
      <w:tr w:rsidR="00766B3A" w14:paraId="5658689B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DBAB3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81c-5p_R+2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445F5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13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0B020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601809478</w:t>
            </w:r>
          </w:p>
        </w:tc>
      </w:tr>
      <w:tr w:rsidR="00766B3A" w14:paraId="5FFB1663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B1DB6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0399-5p_R+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3AB0C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33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9C51C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60758075</w:t>
            </w:r>
          </w:p>
        </w:tc>
      </w:tr>
      <w:tr w:rsidR="00766B3A" w14:paraId="047B0CAA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96C9E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bta-miR-1246_L+4R+2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CC790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9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4B369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618003503</w:t>
            </w:r>
          </w:p>
        </w:tc>
      </w:tr>
      <w:tr w:rsidR="00766B3A" w14:paraId="58375F7C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A1915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576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51068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40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73455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61980254</w:t>
            </w:r>
          </w:p>
        </w:tc>
      </w:tr>
      <w:tr w:rsidR="00766B3A" w14:paraId="27944435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570C2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4326_R+4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7B55B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9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953EB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62065489</w:t>
            </w:r>
          </w:p>
        </w:tc>
      </w:tr>
      <w:tr w:rsidR="00766B3A" w14:paraId="3B0739FB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09689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32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FF343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19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81F7A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627214229</w:t>
            </w:r>
          </w:p>
        </w:tc>
      </w:tr>
      <w:tr w:rsidR="00766B3A" w14:paraId="1D5DE342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482A6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21-5p_R+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8E76B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02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6C71F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630273684</w:t>
            </w:r>
          </w:p>
        </w:tc>
      </w:tr>
      <w:tr w:rsidR="00766B3A" w14:paraId="3618C797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E4277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486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CB5E9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76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F9B16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636315159</w:t>
            </w:r>
          </w:p>
        </w:tc>
      </w:tr>
      <w:tr w:rsidR="00766B3A" w14:paraId="692D2575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ADC4C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224-5p_L-1R-2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6390E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09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BA391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6393888</w:t>
            </w:r>
          </w:p>
        </w:tc>
      </w:tr>
      <w:tr w:rsidR="00766B3A" w14:paraId="10E4951D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02EE3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mmu-miR-92a-3p_R+2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7A9A3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39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7AF3B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643898416</w:t>
            </w:r>
          </w:p>
        </w:tc>
      </w:tr>
      <w:tr w:rsidR="00766B3A" w14:paraId="145F2B06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39470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bta-miR-1246_L+1R+1_2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6610E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31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A2A34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655379196</w:t>
            </w:r>
          </w:p>
        </w:tc>
      </w:tr>
      <w:tr w:rsidR="00766B3A" w14:paraId="5A442FF8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02303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bta-miR-1246_L+1R+1_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FF855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31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AA532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655379196</w:t>
            </w:r>
          </w:p>
        </w:tc>
      </w:tr>
      <w:tr w:rsidR="00766B3A" w14:paraId="6DAF56E0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F1172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454-3p_R+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12401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13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323F3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655891039</w:t>
            </w:r>
          </w:p>
        </w:tc>
      </w:tr>
      <w:tr w:rsidR="00766B3A" w14:paraId="24098A6F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A4B6E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25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0A7D2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05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6F75D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662827139</w:t>
            </w:r>
          </w:p>
        </w:tc>
      </w:tr>
      <w:tr w:rsidR="00766B3A" w14:paraId="0AEE6810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10946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651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1AD3B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07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39F81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665392437</w:t>
            </w:r>
          </w:p>
        </w:tc>
      </w:tr>
      <w:tr w:rsidR="00766B3A" w14:paraId="0E264CDA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1AF70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4485-3p_L+1R+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83400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9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3D064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667466606</w:t>
            </w:r>
          </w:p>
        </w:tc>
      </w:tr>
      <w:tr w:rsidR="00766B3A" w14:paraId="716C622C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5EFB1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cja-mir-1302-p5_1ss7GC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D4A96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92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72D54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678498602</w:t>
            </w:r>
          </w:p>
        </w:tc>
      </w:tr>
      <w:tr w:rsidR="00766B3A" w14:paraId="49BA48F2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FF355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bta-miR-2424_L-2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ADE7C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99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A0A3D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679289889</w:t>
            </w:r>
          </w:p>
        </w:tc>
      </w:tr>
      <w:tr w:rsidR="00766B3A" w14:paraId="0C033A46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8D3D9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93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807CE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02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43B85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681867185</w:t>
            </w:r>
          </w:p>
        </w:tc>
      </w:tr>
      <w:tr w:rsidR="00766B3A" w14:paraId="23E3B491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DF350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79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02C7E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3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BAD75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685706906</w:t>
            </w:r>
          </w:p>
        </w:tc>
      </w:tr>
      <w:tr w:rsidR="00766B3A" w14:paraId="589C45CF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92EC9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0400-p5_2ss12GC19GA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8BA63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57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735BF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688139343</w:t>
            </w:r>
          </w:p>
        </w:tc>
      </w:tr>
      <w:tr w:rsidR="00766B3A" w14:paraId="1559285F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2EF4A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46b-5p_R+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6DB94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08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6A0BF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688780483</w:t>
            </w:r>
          </w:p>
        </w:tc>
      </w:tr>
      <w:tr w:rsidR="00766B3A" w14:paraId="7CA8D575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6E75B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30a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A7BA7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06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A922C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696488644</w:t>
            </w:r>
          </w:p>
        </w:tc>
      </w:tr>
      <w:tr w:rsidR="00766B3A" w14:paraId="17FA1E3B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11D22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205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B8FF1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08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1FAB4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697783104</w:t>
            </w:r>
          </w:p>
        </w:tc>
      </w:tr>
      <w:tr w:rsidR="00766B3A" w14:paraId="704DDD33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667EB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532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17548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06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1254D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698127106</w:t>
            </w:r>
          </w:p>
        </w:tc>
      </w:tr>
      <w:tr w:rsidR="00766B3A" w14:paraId="7C0970F1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2BDB9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mmu-miR-92a-3p_R+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944FF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3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CD0A1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699072702</w:t>
            </w:r>
          </w:p>
        </w:tc>
      </w:tr>
      <w:tr w:rsidR="00766B3A" w14:paraId="2757584F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3EC42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301-3p_R-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F8476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14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D8844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706555042</w:t>
            </w:r>
          </w:p>
        </w:tc>
      </w:tr>
      <w:tr w:rsidR="00766B3A" w14:paraId="6253E73C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E3913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mdo-miR-34b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47900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31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6D1F3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70755234</w:t>
            </w:r>
          </w:p>
        </w:tc>
      </w:tr>
      <w:tr w:rsidR="00766B3A" w14:paraId="689483A4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DAC99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93b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750CD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03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7B2DB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707947838</w:t>
            </w:r>
          </w:p>
        </w:tc>
      </w:tr>
      <w:tr w:rsidR="00766B3A" w14:paraId="7224439F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8B081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23b-3p_R-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C2283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03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8D488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71130483</w:t>
            </w:r>
          </w:p>
        </w:tc>
      </w:tr>
      <w:tr w:rsidR="00766B3A" w14:paraId="76378848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43302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2355-3p_L-2R+2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9A6E7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55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8D2E5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71208623</w:t>
            </w:r>
          </w:p>
        </w:tc>
      </w:tr>
      <w:tr w:rsidR="00766B3A" w14:paraId="1A1B3529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7439B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26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D6787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22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D96C4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71625195</w:t>
            </w:r>
          </w:p>
        </w:tc>
      </w:tr>
      <w:tr w:rsidR="00766B3A" w14:paraId="0A63F5C7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D3324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0a-3p_R-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3B783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8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80EF2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727016393</w:t>
            </w:r>
          </w:p>
        </w:tc>
      </w:tr>
      <w:tr w:rsidR="00766B3A" w14:paraId="6EE9D5AB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D88CC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bta-mir-2887-2-p5_1ss2CT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9CFAE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52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51E5C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727838222</w:t>
            </w:r>
          </w:p>
        </w:tc>
      </w:tr>
      <w:tr w:rsidR="00766B3A" w14:paraId="12F67A4F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B6E60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03a-2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A44DF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27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502DB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728279835</w:t>
            </w:r>
          </w:p>
        </w:tc>
      </w:tr>
      <w:tr w:rsidR="00766B3A" w14:paraId="4EA6C682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BEDE5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271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64D84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17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C9A40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729273454</w:t>
            </w:r>
          </w:p>
        </w:tc>
      </w:tr>
      <w:tr w:rsidR="00766B3A" w14:paraId="4D15457A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1A4FE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454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773EB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30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AE7D9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732029812</w:t>
            </w:r>
          </w:p>
        </w:tc>
      </w:tr>
      <w:tr w:rsidR="00766B3A" w14:paraId="3F28B18F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172C9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93b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1588F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08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3396A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734434256</w:t>
            </w:r>
          </w:p>
        </w:tc>
      </w:tr>
      <w:tr w:rsidR="00766B3A" w14:paraId="70BD9589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3089B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23a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1F6E3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75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D349A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741089098</w:t>
            </w:r>
          </w:p>
        </w:tc>
      </w:tr>
      <w:tr w:rsidR="00766B3A" w14:paraId="070D2940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1E8B0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23a-3p_R+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C75DF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04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6B78F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742753937</w:t>
            </w:r>
          </w:p>
        </w:tc>
      </w:tr>
      <w:tr w:rsidR="00766B3A" w14:paraId="26AF6FBF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F43D9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let-7i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EB8C5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13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72DDA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750794368</w:t>
            </w:r>
          </w:p>
        </w:tc>
      </w:tr>
      <w:tr w:rsidR="00766B3A" w14:paraId="24067471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5EBED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40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CB15E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07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13ADF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753430606</w:t>
            </w:r>
          </w:p>
        </w:tc>
      </w:tr>
      <w:tr w:rsidR="00766B3A" w14:paraId="3CC6EB14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ADC90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78i_R+1_1ss9AT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04D67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07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A3BE4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756006904</w:t>
            </w:r>
          </w:p>
        </w:tc>
      </w:tr>
      <w:tr w:rsidR="00766B3A" w14:paraId="468868E2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3536E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48a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88378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29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C7EAD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757284543</w:t>
            </w:r>
          </w:p>
        </w:tc>
      </w:tr>
      <w:tr w:rsidR="00766B3A" w14:paraId="68290D97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2C83D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24-2-5p_L+1R-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CA8B8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2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56709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757297723</w:t>
            </w:r>
          </w:p>
        </w:tc>
      </w:tr>
      <w:tr w:rsidR="00766B3A" w14:paraId="7C8DB0FC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FB4C6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mmu-mir-8112-p5_1ss13CT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AF9AA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5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CD0D8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761423122</w:t>
            </w:r>
          </w:p>
        </w:tc>
      </w:tr>
      <w:tr w:rsidR="00766B3A" w14:paraId="3BFAAB86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CBC0C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34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AFC7F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47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98477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774287562</w:t>
            </w:r>
          </w:p>
        </w:tc>
      </w:tr>
      <w:tr w:rsidR="00766B3A" w14:paraId="70DA74ED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9300D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oga-miR-100_R+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94AED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04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0473C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777783586</w:t>
            </w:r>
          </w:p>
        </w:tc>
      </w:tr>
      <w:tr w:rsidR="00766B3A" w14:paraId="47E00018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C4ADE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mmu-mir-6236-p3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50FA1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05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974FE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784636554</w:t>
            </w:r>
          </w:p>
        </w:tc>
      </w:tr>
      <w:tr w:rsidR="00766B3A" w14:paraId="0458318A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7069A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486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91A47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05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5FA56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785265219</w:t>
            </w:r>
          </w:p>
        </w:tc>
      </w:tr>
      <w:tr w:rsidR="00766B3A" w14:paraId="332129FF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71308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8a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60A4F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27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A6128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786386372</w:t>
            </w:r>
          </w:p>
        </w:tc>
      </w:tr>
      <w:tr w:rsidR="00766B3A" w14:paraId="7ED38B92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54DF8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548o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0FE0E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39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3329B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788430063</w:t>
            </w:r>
          </w:p>
        </w:tc>
      </w:tr>
      <w:tr w:rsidR="00766B3A" w14:paraId="7544DFB9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9E4E3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2-3p_R-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2A3B8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34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39F3A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789262147</w:t>
            </w:r>
          </w:p>
        </w:tc>
      </w:tr>
      <w:tr w:rsidR="00766B3A" w14:paraId="440BCA34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47B3C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mmu-miR-146a-5p_R+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C948B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14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F66EF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790728962</w:t>
            </w:r>
          </w:p>
        </w:tc>
      </w:tr>
      <w:tr w:rsidR="00766B3A" w14:paraId="256B3E2D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590A0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bta-miR-11987_L-2_1ss8TC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E27FE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04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5217E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790816149</w:t>
            </w:r>
          </w:p>
        </w:tc>
      </w:tr>
      <w:tr w:rsidR="00766B3A" w14:paraId="2083285D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3D0E9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4430-p3_1ss14AG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66040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56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B4A74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799971024</w:t>
            </w:r>
          </w:p>
        </w:tc>
      </w:tr>
      <w:tr w:rsidR="00766B3A" w14:paraId="7C87F756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B0472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487b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A5CAE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28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65DAC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805561684</w:t>
            </w:r>
          </w:p>
        </w:tc>
      </w:tr>
      <w:tr w:rsidR="00766B3A" w14:paraId="2D4B1830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288AA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78d_1ss20AG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5C6F4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04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26CB1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806790541</w:t>
            </w:r>
          </w:p>
        </w:tc>
      </w:tr>
      <w:tr w:rsidR="00766B3A" w14:paraId="0714C737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EBBE8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78c_R-5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FA349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04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C13B8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806790541</w:t>
            </w:r>
          </w:p>
        </w:tc>
      </w:tr>
      <w:tr w:rsidR="00766B3A" w14:paraId="7C2E8D39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2B4C6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rno-miR-1843b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1F6AA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50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4A807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819736332</w:t>
            </w:r>
          </w:p>
        </w:tc>
      </w:tr>
      <w:tr w:rsidR="00766B3A" w14:paraId="097DA126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ECAE8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mmu-mir-5126-p5_1ss15CT_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F1585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50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D640B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819736332</w:t>
            </w:r>
          </w:p>
        </w:tc>
      </w:tr>
      <w:tr w:rsidR="00766B3A" w14:paraId="4C537405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9BDB3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mmu-mir-5126-p5_1ss15CT_2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3681F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50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257DA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819736332</w:t>
            </w:r>
          </w:p>
        </w:tc>
      </w:tr>
      <w:tr w:rsidR="00766B3A" w14:paraId="536D4DE9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96CEA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28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832A5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10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FC62F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820536474</w:t>
            </w:r>
          </w:p>
        </w:tc>
      </w:tr>
      <w:tr w:rsidR="00766B3A" w14:paraId="4DBAE9BB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52B59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291_R-2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0E3D4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5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5270B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821085157</w:t>
            </w:r>
          </w:p>
        </w:tc>
      </w:tr>
      <w:tr w:rsidR="00766B3A" w14:paraId="18C50FA8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A58F3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rno-miR-1843b-5p_L+1R-2_1ss19AG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72FFA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08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C5792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822421597</w:t>
            </w:r>
          </w:p>
        </w:tc>
      </w:tr>
      <w:tr w:rsidR="00766B3A" w14:paraId="24000FF6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F64EA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bta-miR-11987_L-2_1ss8TA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339C4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04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00350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823949022</w:t>
            </w:r>
          </w:p>
        </w:tc>
      </w:tr>
      <w:tr w:rsidR="00766B3A" w14:paraId="5B3B8D45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711AE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654-3p_R-2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229F4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36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466FC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825906298</w:t>
            </w:r>
          </w:p>
        </w:tc>
      </w:tr>
      <w:tr w:rsidR="00766B3A" w14:paraId="1B413271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A777B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cgr-miR-1285_L-6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A7A32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04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2B17E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832578141</w:t>
            </w:r>
          </w:p>
        </w:tc>
      </w:tr>
      <w:tr w:rsidR="00766B3A" w14:paraId="6E9EBF49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38E90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bta-mir-1246-p3_2ss5AC19AG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4F779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20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AAFC5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833177273</w:t>
            </w:r>
          </w:p>
        </w:tc>
      </w:tr>
      <w:tr w:rsidR="00766B3A" w14:paraId="7CC1B626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1D4A2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663a-p3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B1C28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37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7FCBF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836412259</w:t>
            </w:r>
          </w:p>
        </w:tc>
      </w:tr>
      <w:tr w:rsidR="00766B3A" w14:paraId="427F26AC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75B8C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663b-p3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3E969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37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22FE3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836412259</w:t>
            </w:r>
          </w:p>
        </w:tc>
      </w:tr>
      <w:tr w:rsidR="00766B3A" w14:paraId="713085C3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FB723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78a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59B11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14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EBF55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840150229</w:t>
            </w:r>
          </w:p>
        </w:tc>
      </w:tr>
      <w:tr w:rsidR="00766B3A" w14:paraId="719440F9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8884A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81b-5p_R+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55A30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02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5D265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843290388</w:t>
            </w:r>
          </w:p>
        </w:tc>
      </w:tr>
      <w:tr w:rsidR="00766B3A" w14:paraId="5695AFCC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8D963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219a-5p_R+2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C82B9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19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3C625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843892996</w:t>
            </w:r>
          </w:p>
        </w:tc>
      </w:tr>
      <w:tr w:rsidR="00766B3A" w14:paraId="769A3F02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85F94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664a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B80BC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07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A8B0F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844218754</w:t>
            </w:r>
          </w:p>
        </w:tc>
      </w:tr>
      <w:tr w:rsidR="00766B3A" w14:paraId="3414958E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7027E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652-3p_R+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B7FCF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04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70A27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849230825</w:t>
            </w:r>
          </w:p>
        </w:tc>
      </w:tr>
      <w:tr w:rsidR="00766B3A" w14:paraId="05614729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BA2D8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54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71255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29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B2C5F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849406993</w:t>
            </w:r>
          </w:p>
        </w:tc>
      </w:tr>
      <w:tr w:rsidR="00766B3A" w14:paraId="6524ADAC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F3ACB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409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36950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29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FFA9D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863313835</w:t>
            </w:r>
          </w:p>
        </w:tc>
      </w:tr>
      <w:tr w:rsidR="00766B3A" w14:paraId="5DE4977E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277B4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bta-miR-11987_L-1R+1_1ss8TA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B0F37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12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78D73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864726249</w:t>
            </w:r>
          </w:p>
        </w:tc>
      </w:tr>
      <w:tr w:rsidR="00766B3A" w14:paraId="46B54E37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94A00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22-5p_R-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CD066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37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7BD55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865012081</w:t>
            </w:r>
          </w:p>
        </w:tc>
      </w:tr>
      <w:tr w:rsidR="00766B3A" w14:paraId="2ED21799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86705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81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919E9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04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7CE10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865224235</w:t>
            </w:r>
          </w:p>
        </w:tc>
      </w:tr>
      <w:tr w:rsidR="00766B3A" w14:paraId="4727034D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E00FB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20b_R-2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C6C6B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04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C3231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865870059</w:t>
            </w:r>
          </w:p>
        </w:tc>
      </w:tr>
      <w:tr w:rsidR="00766B3A" w14:paraId="30618BE5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B66CC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9a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78C76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02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8730A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867948977</w:t>
            </w:r>
          </w:p>
        </w:tc>
      </w:tr>
      <w:tr w:rsidR="00766B3A" w14:paraId="42E91ECA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40B05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let-7g-3p_R+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B93BB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2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34B3F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871958345</w:t>
            </w:r>
          </w:p>
        </w:tc>
      </w:tr>
      <w:tr w:rsidR="00766B3A" w14:paraId="1DDB559B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4F023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39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15328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2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41300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875854747</w:t>
            </w:r>
          </w:p>
        </w:tc>
      </w:tr>
      <w:tr w:rsidR="00766B3A" w14:paraId="1A15442A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6FDA7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90b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1D328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03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27D4A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878751175</w:t>
            </w:r>
          </w:p>
        </w:tc>
      </w:tr>
      <w:tr w:rsidR="00766B3A" w14:paraId="53DBD12E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E4B5A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550a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19C2E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10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57D03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891688207</w:t>
            </w:r>
          </w:p>
        </w:tc>
      </w:tr>
      <w:tr w:rsidR="00766B3A" w14:paraId="553E32D4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F4AD9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bta-mir-11987-p3_1ss6TA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B3AE6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03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3682A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901475463</w:t>
            </w:r>
          </w:p>
        </w:tc>
      </w:tr>
      <w:tr w:rsidR="00766B3A" w14:paraId="4F19FFE5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30CEC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9902-1-p3_1ss13GC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79610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04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8B9D2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910155235</w:t>
            </w:r>
          </w:p>
        </w:tc>
      </w:tr>
      <w:tr w:rsidR="00766B3A" w14:paraId="7C42994B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7ADCA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6-2-3p_L+1R-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6F615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04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F6E1D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911498789</w:t>
            </w:r>
          </w:p>
        </w:tc>
      </w:tr>
      <w:tr w:rsidR="00766B3A" w14:paraId="4E1517FF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FFC82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615-3p_R-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AF895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04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33C4E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915988735</w:t>
            </w:r>
          </w:p>
        </w:tc>
      </w:tr>
      <w:tr w:rsidR="00766B3A" w14:paraId="1265926D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46822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81a-2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FCF1C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02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D5568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917913154</w:t>
            </w:r>
          </w:p>
        </w:tc>
      </w:tr>
      <w:tr w:rsidR="00766B3A" w14:paraId="5B6F501D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AF0C1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96b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703D9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02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F815F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920066731</w:t>
            </w:r>
          </w:p>
        </w:tc>
      </w:tr>
      <w:tr w:rsidR="00766B3A" w14:paraId="5FFDC91D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6148E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46a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36434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01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C086BC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920067275</w:t>
            </w:r>
          </w:p>
        </w:tc>
      </w:tr>
      <w:tr w:rsidR="00766B3A" w14:paraId="2FBA0398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19502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8a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25A4B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04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2DD10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922946264</w:t>
            </w:r>
          </w:p>
        </w:tc>
      </w:tr>
      <w:tr w:rsidR="00766B3A" w14:paraId="5F5CEDD4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289B3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0399-3p_L+1_1ss22CT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D73AE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09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FBE3B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925209028</w:t>
            </w:r>
          </w:p>
        </w:tc>
      </w:tr>
      <w:tr w:rsidR="00766B3A" w14:paraId="2000D83E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1CB6E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200b-3p_R+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A0BFE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01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EF363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927153399</w:t>
            </w:r>
          </w:p>
        </w:tc>
      </w:tr>
      <w:tr w:rsidR="00766B3A" w14:paraId="50BC0F5F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7495B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22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9F98F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03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BC2A9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929238797</w:t>
            </w:r>
          </w:p>
        </w:tc>
      </w:tr>
      <w:tr w:rsidR="00766B3A" w14:paraId="51CE95E1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A681C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27a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CDC06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05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5C0F9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946183171</w:t>
            </w:r>
          </w:p>
        </w:tc>
      </w:tr>
      <w:tr w:rsidR="00766B3A" w14:paraId="12CFDE6E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58AEE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910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3ACFC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4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41C282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948522277</w:t>
            </w:r>
          </w:p>
        </w:tc>
      </w:tr>
      <w:tr w:rsidR="00766B3A" w14:paraId="69B8A938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94D65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191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EF79C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01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20C88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948943447</w:t>
            </w:r>
          </w:p>
        </w:tc>
      </w:tr>
      <w:tr w:rsidR="00766B3A" w14:paraId="27C51A6A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40B79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39-5p_R-3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CEF09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01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EFE22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95587392</w:t>
            </w:r>
          </w:p>
        </w:tc>
      </w:tr>
      <w:tr w:rsidR="00766B3A" w14:paraId="1D8D5229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93193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mmu-mir-6240-p5_1ss21TC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3B427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12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720096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955986456</w:t>
            </w:r>
          </w:p>
        </w:tc>
      </w:tr>
      <w:tr w:rsidR="00766B3A" w14:paraId="0A8BF578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95B64D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378a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7F85C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00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3C336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959308884</w:t>
            </w:r>
          </w:p>
        </w:tc>
      </w:tr>
      <w:tr w:rsidR="00766B3A" w14:paraId="2708A565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54BF5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423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3DD9D3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01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DA76B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960544183</w:t>
            </w:r>
          </w:p>
        </w:tc>
      </w:tr>
      <w:tr w:rsidR="00766B3A" w14:paraId="3356D091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BDCA8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mmu-mir-5100-p3_1ss1AG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0FE87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01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5649B7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964653577</w:t>
            </w:r>
          </w:p>
        </w:tc>
      </w:tr>
      <w:tr w:rsidR="00766B3A" w14:paraId="09392E7A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8C1169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92b-3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84AE9B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01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2B3264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968957643</w:t>
            </w:r>
          </w:p>
        </w:tc>
      </w:tr>
      <w:tr w:rsidR="00766B3A" w14:paraId="3D62F90C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B8B37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pal-miR-9298-5p_R+2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C8EDE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05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5CDBA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969278333</w:t>
            </w:r>
          </w:p>
        </w:tc>
      </w:tr>
      <w:tr w:rsidR="00766B3A" w14:paraId="324D9373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F90C5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pal-mir-9298-p3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5C1ECF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05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16A890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971741778</w:t>
            </w:r>
          </w:p>
        </w:tc>
      </w:tr>
      <w:tr w:rsidR="00766B3A" w14:paraId="7C2466D0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1E754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bta-miR-378_R+2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85D7B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03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B281A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98510709</w:t>
            </w:r>
          </w:p>
        </w:tc>
      </w:tr>
      <w:tr w:rsidR="00766B3A" w14:paraId="5D2B5FCB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892B8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590-5p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57BE85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0.01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34E468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986902661</w:t>
            </w:r>
          </w:p>
        </w:tc>
      </w:tr>
      <w:tr w:rsidR="00766B3A" w14:paraId="0077CF41" w14:textId="77777777" w:rsidTr="00766B3A">
        <w:trPr>
          <w:trHeight w:val="288"/>
        </w:trPr>
        <w:tc>
          <w:tcPr>
            <w:tcW w:w="2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06CBCE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hsa-miR-660-5p_R+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C58E9A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00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FC91F1" w14:textId="77777777" w:rsidR="00766B3A" w:rsidRDefault="00766B3A" w:rsidP="00391F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99602116</w:t>
            </w:r>
          </w:p>
        </w:tc>
      </w:tr>
    </w:tbl>
    <w:p w14:paraId="570FAEC9" w14:textId="29109578" w:rsidR="006B7318" w:rsidRPr="006B7318" w:rsidRDefault="006B7318">
      <w:pPr>
        <w:spacing w:line="480" w:lineRule="auto"/>
        <w:rPr>
          <w:rFonts w:ascii="Times New Roman" w:hAnsi="Times New Roman" w:cs="Times New Roman"/>
          <w:sz w:val="20"/>
          <w:szCs w:val="20"/>
          <w:lang w:eastAsia="zh-CN"/>
        </w:rPr>
      </w:pPr>
      <w:r w:rsidRPr="006B7318">
        <w:rPr>
          <w:rFonts w:ascii="Times New Roman" w:hAnsi="Times New Roman" w:cs="Times New Roman"/>
          <w:sz w:val="20"/>
          <w:szCs w:val="20"/>
          <w:lang w:eastAsia="zh-CN"/>
        </w:rPr>
        <w:t>Ex: Exosomes secreted from non-infected OSCC cells</w:t>
      </w:r>
    </w:p>
    <w:p w14:paraId="0C53FD90" w14:textId="77777777" w:rsidR="006B7318" w:rsidRPr="006B7318" w:rsidRDefault="006B7318">
      <w:pPr>
        <w:spacing w:line="480" w:lineRule="auto"/>
        <w:rPr>
          <w:lang w:eastAsia="zh-CN"/>
        </w:rPr>
      </w:pPr>
      <w:proofErr w:type="spellStart"/>
      <w:r w:rsidRPr="006B7318">
        <w:rPr>
          <w:rFonts w:ascii="Times New Roman" w:hAnsi="Times New Roman" w:cs="Times New Roman"/>
          <w:i/>
          <w:sz w:val="20"/>
          <w:szCs w:val="20"/>
          <w:lang w:eastAsia="zh-CN"/>
        </w:rPr>
        <w:t>Pg</w:t>
      </w:r>
      <w:r w:rsidRPr="006B7318">
        <w:rPr>
          <w:rFonts w:ascii="Times New Roman" w:hAnsi="Times New Roman" w:cs="Times New Roman"/>
          <w:sz w:val="20"/>
          <w:szCs w:val="20"/>
          <w:lang w:eastAsia="zh-CN"/>
        </w:rPr>
        <w:t>.Ex</w:t>
      </w:r>
      <w:proofErr w:type="spellEnd"/>
      <w:r w:rsidRPr="006B7318">
        <w:rPr>
          <w:rFonts w:ascii="Times New Roman" w:hAnsi="Times New Roman" w:cs="Times New Roman"/>
          <w:sz w:val="20"/>
          <w:szCs w:val="20"/>
          <w:lang w:eastAsia="zh-CN"/>
        </w:rPr>
        <w:t>: Exosomes secreted from</w:t>
      </w:r>
      <w:r w:rsidRPr="006B7318">
        <w:rPr>
          <w:rFonts w:ascii="Times New Roman" w:hAnsi="Times New Roman" w:cs="Times New Roman"/>
          <w:i/>
          <w:sz w:val="20"/>
          <w:szCs w:val="20"/>
          <w:lang w:eastAsia="zh-CN"/>
        </w:rPr>
        <w:t xml:space="preserve"> Pg</w:t>
      </w:r>
      <w:r w:rsidRPr="006B7318">
        <w:rPr>
          <w:rFonts w:ascii="Times New Roman" w:hAnsi="Times New Roman" w:cs="Times New Roman"/>
          <w:sz w:val="20"/>
          <w:szCs w:val="20"/>
          <w:lang w:eastAsia="zh-CN"/>
        </w:rPr>
        <w:t>-infected OSCC cells</w:t>
      </w:r>
      <w:r w:rsidRPr="006B7318">
        <w:t xml:space="preserve"> </w:t>
      </w:r>
    </w:p>
    <w:p w14:paraId="7800A2EF" w14:textId="0D332E8B" w:rsidR="006B7318" w:rsidRPr="006B7318" w:rsidRDefault="006B7318">
      <w:pPr>
        <w:spacing w:line="480" w:lineRule="auto"/>
        <w:rPr>
          <w:rFonts w:ascii="Times New Roman" w:hAnsi="Times New Roman" w:cs="Times New Roman"/>
          <w:color w:val="00B050"/>
          <w:sz w:val="20"/>
          <w:szCs w:val="20"/>
          <w:lang w:eastAsia="zh-CN"/>
        </w:rPr>
      </w:pPr>
      <w:r w:rsidRPr="006B7318">
        <w:rPr>
          <w:rFonts w:ascii="Times New Roman" w:hAnsi="Times New Roman" w:cs="Times New Roman"/>
          <w:color w:val="FF0000"/>
          <w:sz w:val="20"/>
          <w:szCs w:val="20"/>
          <w:lang w:eastAsia="zh-CN"/>
        </w:rPr>
        <w:t xml:space="preserve">red, </w:t>
      </w:r>
      <w:r w:rsidRPr="006B7318">
        <w:rPr>
          <w:rFonts w:ascii="Times New Roman" w:hAnsi="Times New Roman" w:cs="Times New Roman"/>
          <w:i/>
          <w:color w:val="FF0000"/>
          <w:sz w:val="20"/>
          <w:szCs w:val="20"/>
          <w:lang w:eastAsia="zh-CN"/>
        </w:rPr>
        <w:t>p</w:t>
      </w:r>
      <w:r w:rsidRPr="006B7318">
        <w:rPr>
          <w:rFonts w:ascii="Times New Roman" w:hAnsi="Times New Roman" w:cs="Times New Roman"/>
          <w:color w:val="FF0000"/>
          <w:sz w:val="20"/>
          <w:szCs w:val="20"/>
          <w:lang w:eastAsia="zh-CN"/>
        </w:rPr>
        <w:t>&lt;0.001;</w:t>
      </w:r>
      <w:r w:rsidRPr="006B7318"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Pr="006B7318">
        <w:rPr>
          <w:rFonts w:ascii="Times New Roman" w:hAnsi="Times New Roman" w:cs="Times New Roman"/>
          <w:color w:val="E97132" w:themeColor="accent2"/>
          <w:sz w:val="20"/>
          <w:szCs w:val="20"/>
          <w:lang w:eastAsia="zh-CN"/>
        </w:rPr>
        <w:t xml:space="preserve">orange, </w:t>
      </w:r>
      <w:r w:rsidRPr="006B7318">
        <w:rPr>
          <w:rFonts w:ascii="Times New Roman" w:hAnsi="Times New Roman" w:cs="Times New Roman"/>
          <w:i/>
          <w:color w:val="E97132" w:themeColor="accent2"/>
          <w:sz w:val="20"/>
          <w:szCs w:val="20"/>
          <w:lang w:eastAsia="zh-CN"/>
        </w:rPr>
        <w:t>p</w:t>
      </w:r>
      <w:r w:rsidRPr="006B7318">
        <w:rPr>
          <w:rFonts w:ascii="Times New Roman" w:hAnsi="Times New Roman" w:cs="Times New Roman"/>
          <w:color w:val="E97132" w:themeColor="accent2"/>
          <w:sz w:val="20"/>
          <w:szCs w:val="20"/>
          <w:lang w:eastAsia="zh-CN"/>
        </w:rPr>
        <w:t>&lt;0.01;</w:t>
      </w:r>
      <w:r w:rsidRPr="006B7318">
        <w:rPr>
          <w:rFonts w:ascii="Times New Roman" w:hAnsi="Times New Roman" w:cs="Times New Roman"/>
          <w:color w:val="0070C0"/>
          <w:sz w:val="20"/>
          <w:szCs w:val="20"/>
          <w:lang w:eastAsia="zh-CN"/>
        </w:rPr>
        <w:t xml:space="preserve"> blue, </w:t>
      </w:r>
      <w:r w:rsidRPr="006B7318">
        <w:rPr>
          <w:rFonts w:ascii="Times New Roman" w:hAnsi="Times New Roman" w:cs="Times New Roman"/>
          <w:i/>
          <w:color w:val="0070C0"/>
          <w:sz w:val="20"/>
          <w:szCs w:val="20"/>
          <w:lang w:eastAsia="zh-CN"/>
        </w:rPr>
        <w:t>p</w:t>
      </w:r>
      <w:r w:rsidRPr="006B7318">
        <w:rPr>
          <w:rFonts w:ascii="Times New Roman" w:hAnsi="Times New Roman" w:cs="Times New Roman"/>
          <w:color w:val="0070C0"/>
          <w:sz w:val="20"/>
          <w:szCs w:val="20"/>
          <w:lang w:eastAsia="zh-CN"/>
        </w:rPr>
        <w:t xml:space="preserve">&lt;0.05; </w:t>
      </w:r>
      <w:r w:rsidRPr="006B7318">
        <w:rPr>
          <w:rFonts w:ascii="Times New Roman" w:hAnsi="Times New Roman" w:cs="Times New Roman"/>
          <w:color w:val="00B050"/>
          <w:sz w:val="20"/>
          <w:szCs w:val="20"/>
          <w:lang w:eastAsia="zh-CN"/>
        </w:rPr>
        <w:t>green,</w:t>
      </w:r>
      <w:r w:rsidRPr="006B7318">
        <w:rPr>
          <w:rFonts w:ascii="Times New Roman" w:hAnsi="Times New Roman" w:cs="Times New Roman"/>
          <w:i/>
          <w:color w:val="00B050"/>
          <w:sz w:val="20"/>
          <w:szCs w:val="20"/>
          <w:lang w:eastAsia="zh-CN"/>
        </w:rPr>
        <w:t xml:space="preserve"> p</w:t>
      </w:r>
      <w:r w:rsidRPr="006B7318">
        <w:rPr>
          <w:rFonts w:ascii="Times New Roman" w:hAnsi="Times New Roman" w:cs="Times New Roman"/>
          <w:color w:val="00B050"/>
          <w:sz w:val="20"/>
          <w:szCs w:val="20"/>
          <w:lang w:eastAsia="zh-CN"/>
        </w:rPr>
        <w:t>&lt;0.1</w:t>
      </w:r>
    </w:p>
    <w:p w14:paraId="2B1A45A2" w14:textId="77777777" w:rsidR="00E22579" w:rsidRDefault="00E22579"/>
    <w:p w14:paraId="1792817D" w14:textId="77777777" w:rsidR="00E22579" w:rsidRPr="0058076F" w:rsidRDefault="00E22579" w:rsidP="0058076F">
      <w:pPr>
        <w:rPr>
          <w:lang w:eastAsia="zh-CN"/>
        </w:rPr>
      </w:pPr>
    </w:p>
    <w:sectPr w:rsidR="00E22579" w:rsidRPr="0058076F" w:rsidSect="00F76CAD">
      <w:headerReference w:type="default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02A514" w14:textId="77777777" w:rsidR="00E3510C" w:rsidRDefault="00E3510C">
      <w:r>
        <w:separator/>
      </w:r>
    </w:p>
  </w:endnote>
  <w:endnote w:type="continuationSeparator" w:id="0">
    <w:p w14:paraId="2DDE891C" w14:textId="77777777" w:rsidR="00E3510C" w:rsidRDefault="00E351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145542" w14:textId="77777777" w:rsidR="00E22579" w:rsidRDefault="00445F21">
    <w:pPr>
      <w:pStyle w:val="Footer"/>
      <w:jc w:val="center"/>
      <w:rPr>
        <w:rFonts w:ascii="Aptos" w:eastAsia="Aptos" w:hAnsi="Aptos" w:cs="Aptos"/>
      </w:rPr>
    </w:pPr>
    <w:r>
      <w:rPr>
        <w:lang w:val="en-GB"/>
      </w:rPr>
      <w:fldChar w:fldCharType="begin"/>
    </w:r>
    <w:r>
      <w:instrText xml:space="preserve"> PAGE   \* MERGEFORMAT </w:instrText>
    </w:r>
    <w:r>
      <w:rPr>
        <w:noProof/>
      </w:rPr>
      <w:fldChar w:fldCharType="separate"/>
    </w:r>
    <w:r w:rsidR="006B7318" w:rsidRPr="006B7318">
      <w:rPr>
        <w:rFonts w:ascii="Aptos" w:eastAsia="Aptos" w:hAnsi="Aptos" w:cs="Aptos"/>
        <w:noProof/>
      </w:rPr>
      <w:t>1</w:t>
    </w:r>
    <w:r>
      <w:rPr>
        <w:rFonts w:ascii="Aptos" w:eastAsia="Aptos" w:hAnsi="Aptos" w:cs="Aptos"/>
      </w:rPr>
      <w:fldChar w:fldCharType="end"/>
    </w:r>
  </w:p>
  <w:p w14:paraId="7A17BC7C" w14:textId="77777777" w:rsidR="00E22579" w:rsidRDefault="00E225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8B8B57" w14:textId="77777777" w:rsidR="00E3510C" w:rsidRDefault="00E3510C">
      <w:r>
        <w:separator/>
      </w:r>
    </w:p>
  </w:footnote>
  <w:footnote w:type="continuationSeparator" w:id="0">
    <w:p w14:paraId="0FEEA012" w14:textId="77777777" w:rsidR="00E3510C" w:rsidRDefault="00E3510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B6E304" w14:textId="77777777" w:rsidR="00E22579" w:rsidRDefault="00E22579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579"/>
    <w:rsid w:val="0006378F"/>
    <w:rsid w:val="00153DA8"/>
    <w:rsid w:val="0015714D"/>
    <w:rsid w:val="0030614D"/>
    <w:rsid w:val="00335528"/>
    <w:rsid w:val="0038719B"/>
    <w:rsid w:val="00395AEF"/>
    <w:rsid w:val="003A2584"/>
    <w:rsid w:val="003C1BB6"/>
    <w:rsid w:val="00445F21"/>
    <w:rsid w:val="0058076F"/>
    <w:rsid w:val="005852CD"/>
    <w:rsid w:val="00592695"/>
    <w:rsid w:val="005D4957"/>
    <w:rsid w:val="005F450F"/>
    <w:rsid w:val="00611322"/>
    <w:rsid w:val="006811EB"/>
    <w:rsid w:val="006B7318"/>
    <w:rsid w:val="007218E2"/>
    <w:rsid w:val="00765D47"/>
    <w:rsid w:val="00766B3A"/>
    <w:rsid w:val="007A2D88"/>
    <w:rsid w:val="007B3E8F"/>
    <w:rsid w:val="007F2767"/>
    <w:rsid w:val="007F2F3D"/>
    <w:rsid w:val="007F7466"/>
    <w:rsid w:val="00836F1F"/>
    <w:rsid w:val="008B69B2"/>
    <w:rsid w:val="008B7A8D"/>
    <w:rsid w:val="008D26B1"/>
    <w:rsid w:val="00937DAF"/>
    <w:rsid w:val="00A70BE6"/>
    <w:rsid w:val="00BD6D73"/>
    <w:rsid w:val="00BF5EB9"/>
    <w:rsid w:val="00C350EE"/>
    <w:rsid w:val="00C41472"/>
    <w:rsid w:val="00C452C4"/>
    <w:rsid w:val="00C8405F"/>
    <w:rsid w:val="00D7434C"/>
    <w:rsid w:val="00DF5C49"/>
    <w:rsid w:val="00E1174E"/>
    <w:rsid w:val="00E22579"/>
    <w:rsid w:val="00E3510C"/>
    <w:rsid w:val="00E758BA"/>
    <w:rsid w:val="00E81EE8"/>
    <w:rsid w:val="00EE4C54"/>
    <w:rsid w:val="00F75D97"/>
    <w:rsid w:val="00F75F17"/>
    <w:rsid w:val="00F76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3C5EF8"/>
  <w15:docId w15:val="{DC7C46D8-A3DF-4D1F-97A6-DD0B4BF9F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pacing w:after="0" w:line="240" w:lineRule="auto"/>
      <w:jc w:val="both"/>
    </w:pPr>
    <w:rPr>
      <w:sz w:val="21"/>
    </w:rPr>
  </w:style>
  <w:style w:type="paragraph" w:styleId="Heading1">
    <w:name w:val="heading 1"/>
    <w:basedOn w:val="Normal"/>
    <w:next w:val="Normal"/>
    <w:qFormat/>
    <w:pPr>
      <w:keepNext/>
      <w:keepLines/>
      <w:widowControl/>
      <w:spacing w:before="360" w:after="80"/>
      <w:jc w:val="left"/>
      <w:outlineLvl w:val="0"/>
    </w:pPr>
    <w:rPr>
      <w:rFonts w:ascii="Aptos Display" w:eastAsia="Aptos Display" w:hAnsi="Aptos Display" w:cs="Aptos Display"/>
      <w:color w:val="0F4761"/>
      <w:sz w:val="40"/>
    </w:rPr>
  </w:style>
  <w:style w:type="paragraph" w:styleId="Heading2">
    <w:name w:val="heading 2"/>
    <w:basedOn w:val="Normal"/>
    <w:next w:val="Normal"/>
    <w:qFormat/>
    <w:pPr>
      <w:keepNext/>
      <w:keepLines/>
      <w:widowControl/>
      <w:spacing w:before="160" w:after="80"/>
      <w:jc w:val="left"/>
      <w:outlineLvl w:val="1"/>
    </w:pPr>
    <w:rPr>
      <w:rFonts w:ascii="Aptos Display" w:eastAsia="Aptos Display" w:hAnsi="Aptos Display" w:cs="Aptos Display"/>
      <w:color w:val="0F4761"/>
      <w:sz w:val="32"/>
    </w:rPr>
  </w:style>
  <w:style w:type="paragraph" w:styleId="Heading3">
    <w:name w:val="heading 3"/>
    <w:basedOn w:val="Normal"/>
    <w:next w:val="Normal"/>
    <w:qFormat/>
    <w:pPr>
      <w:keepNext/>
      <w:keepLines/>
      <w:widowControl/>
      <w:spacing w:before="160" w:after="80"/>
      <w:jc w:val="left"/>
      <w:outlineLvl w:val="2"/>
    </w:pPr>
    <w:rPr>
      <w:color w:val="0F4761"/>
      <w:sz w:val="28"/>
    </w:rPr>
  </w:style>
  <w:style w:type="paragraph" w:styleId="Heading4">
    <w:name w:val="heading 4"/>
    <w:basedOn w:val="Normal"/>
    <w:next w:val="Normal"/>
    <w:pPr>
      <w:keepNext/>
      <w:keepLines/>
      <w:widowControl/>
      <w:spacing w:before="80" w:after="40"/>
      <w:jc w:val="left"/>
      <w:outlineLvl w:val="3"/>
    </w:pPr>
    <w:rPr>
      <w:i/>
      <w:color w:val="0F4761"/>
      <w:sz w:val="22"/>
    </w:rPr>
  </w:style>
  <w:style w:type="paragraph" w:styleId="Heading5">
    <w:name w:val="heading 5"/>
    <w:basedOn w:val="Normal"/>
    <w:next w:val="Normal"/>
    <w:pPr>
      <w:keepNext/>
      <w:keepLines/>
      <w:widowControl/>
      <w:spacing w:before="80" w:after="40"/>
      <w:jc w:val="left"/>
      <w:outlineLvl w:val="4"/>
    </w:pPr>
    <w:rPr>
      <w:color w:val="0F4761"/>
      <w:sz w:val="22"/>
    </w:rPr>
  </w:style>
  <w:style w:type="paragraph" w:styleId="Heading6">
    <w:name w:val="heading 6"/>
    <w:basedOn w:val="Normal"/>
    <w:next w:val="Normal"/>
    <w:pPr>
      <w:keepNext/>
      <w:keepLines/>
      <w:widowControl/>
      <w:spacing w:before="40"/>
      <w:jc w:val="left"/>
      <w:outlineLvl w:val="5"/>
    </w:pPr>
    <w:rPr>
      <w:i/>
      <w:color w:val="595959"/>
      <w:sz w:val="22"/>
    </w:rPr>
  </w:style>
  <w:style w:type="paragraph" w:styleId="Heading7">
    <w:name w:val="heading 7"/>
    <w:basedOn w:val="Normal"/>
    <w:next w:val="Normal"/>
    <w:pPr>
      <w:keepNext/>
      <w:keepLines/>
      <w:widowControl/>
      <w:spacing w:before="40"/>
      <w:jc w:val="left"/>
      <w:outlineLvl w:val="6"/>
    </w:pPr>
    <w:rPr>
      <w:color w:val="595959"/>
      <w:sz w:val="22"/>
    </w:rPr>
  </w:style>
  <w:style w:type="paragraph" w:styleId="Heading8">
    <w:name w:val="heading 8"/>
    <w:basedOn w:val="Normal"/>
    <w:next w:val="Normal"/>
    <w:pPr>
      <w:keepNext/>
      <w:keepLines/>
      <w:widowControl/>
      <w:jc w:val="left"/>
      <w:outlineLvl w:val="7"/>
    </w:pPr>
    <w:rPr>
      <w:i/>
      <w:color w:val="272727"/>
      <w:sz w:val="22"/>
    </w:rPr>
  </w:style>
  <w:style w:type="paragraph" w:styleId="Heading9">
    <w:name w:val="heading 9"/>
    <w:basedOn w:val="Normal"/>
    <w:next w:val="Normal"/>
    <w:pPr>
      <w:keepNext/>
      <w:keepLines/>
      <w:widowControl/>
      <w:jc w:val="left"/>
      <w:outlineLvl w:val="8"/>
    </w:pPr>
    <w:rPr>
      <w:color w:val="272727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rPr>
      <w:sz w:val="16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paragraph" w:styleId="Title">
    <w:name w:val="Title"/>
    <w:basedOn w:val="Normal"/>
    <w:next w:val="Normal"/>
    <w:qFormat/>
    <w:pPr>
      <w:widowControl/>
      <w:spacing w:after="80"/>
      <w:contextualSpacing/>
      <w:jc w:val="left"/>
    </w:pPr>
    <w:rPr>
      <w:rFonts w:ascii="Aptos Display" w:eastAsia="Aptos Display" w:hAnsi="Aptos Display" w:cs="Aptos Display"/>
      <w:sz w:val="56"/>
    </w:rPr>
  </w:style>
  <w:style w:type="paragraph" w:styleId="Subtitle">
    <w:name w:val="Subtitle"/>
    <w:basedOn w:val="Normal"/>
    <w:next w:val="Normal"/>
    <w:qFormat/>
    <w:pPr>
      <w:widowControl/>
      <w:spacing w:after="160"/>
      <w:jc w:val="left"/>
    </w:pPr>
    <w:rPr>
      <w:color w:val="595959"/>
      <w:sz w:val="28"/>
    </w:rPr>
  </w:style>
  <w:style w:type="paragraph" w:styleId="Quote">
    <w:name w:val="Quote"/>
    <w:basedOn w:val="Normal"/>
    <w:next w:val="Normal"/>
    <w:qFormat/>
    <w:pPr>
      <w:widowControl/>
      <w:spacing w:before="160" w:after="160"/>
      <w:jc w:val="center"/>
    </w:pPr>
    <w:rPr>
      <w:i/>
      <w:color w:val="404040"/>
      <w:sz w:val="22"/>
    </w:rPr>
  </w:style>
  <w:style w:type="paragraph" w:styleId="ListParagraph">
    <w:name w:val="List Paragraph"/>
    <w:basedOn w:val="Normal"/>
    <w:pPr>
      <w:widowControl/>
      <w:spacing w:after="160"/>
      <w:ind w:left="720"/>
      <w:contextualSpacing/>
      <w:jc w:val="left"/>
    </w:pPr>
    <w:rPr>
      <w:sz w:val="22"/>
    </w:rPr>
  </w:style>
  <w:style w:type="character" w:styleId="IntenseEmphasis">
    <w:name w:val="Intense Emphasis"/>
    <w:basedOn w:val="DefaultParagraphFont"/>
    <w:qFormat/>
    <w:rPr>
      <w:i/>
      <w:color w:val="0F4761"/>
    </w:rPr>
  </w:style>
  <w:style w:type="paragraph" w:styleId="IntenseQuote">
    <w:name w:val="Intense Quote"/>
    <w:basedOn w:val="Normal"/>
    <w:next w:val="Normal"/>
    <w:qFormat/>
    <w:pPr>
      <w:widowControl/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color w:val="0F4761"/>
      <w:sz w:val="22"/>
    </w:rPr>
  </w:style>
  <w:style w:type="character" w:styleId="IntenseReference">
    <w:name w:val="Intense Reference"/>
    <w:basedOn w:val="DefaultParagraphFont"/>
    <w:rPr>
      <w:b/>
      <w:color w:val="0F4761"/>
    </w:rPr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CommentText">
    <w:name w:val="annotation text"/>
    <w:basedOn w:val="Normal"/>
    <w:pPr>
      <w:jc w:val="left"/>
    </w:pPr>
    <w:rPr>
      <w:rFonts w:ascii="Calibri" w:eastAsia="Calibri" w:hAnsi="Calibri" w:cs="Calibri"/>
      <w:sz w:val="20"/>
    </w:rPr>
  </w:style>
  <w:style w:type="paragraph" w:styleId="CommentSubject">
    <w:name w:val="annotation subject"/>
    <w:basedOn w:val="CommentText"/>
    <w:rPr>
      <w:b/>
    </w:rPr>
  </w:style>
  <w:style w:type="paragraph" w:styleId="BalloonText">
    <w:name w:val="Balloon Text"/>
    <w:basedOn w:val="Normal"/>
    <w:rPr>
      <w:sz w:val="18"/>
    </w:rPr>
  </w:style>
  <w:style w:type="paragraph" w:styleId="Header">
    <w:name w:val="header"/>
    <w:basedOn w:val="Normal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</w:rPr>
  </w:style>
  <w:style w:type="character" w:customStyle="1" w:styleId="fontstyle01">
    <w:name w:val="fontstyle01"/>
    <w:basedOn w:val="DefaultParagraphFont"/>
    <w:rPr>
      <w:rFonts w:ascii="Times-Roman" w:eastAsia="Times-Roman" w:hAnsi="Times-Roman" w:cs="Times-Roman"/>
      <w:b w:val="0"/>
      <w:i w:val="0"/>
      <w:color w:val="000000"/>
      <w:sz w:val="22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Keywords">
    <w:name w:val="Keywords"/>
    <w:basedOn w:val="Normal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TableList">
    <w:name w:val="Table List"/>
    <w:basedOn w:val="Normal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nnotation">
    <w:name w:val="Annotation"/>
    <w:basedOn w:val="Normal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styleId="Caption">
    <w:name w:val="caption"/>
    <w:basedOn w:val="Normal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paragraph" w:styleId="List3">
    <w:name w:val="List 3"/>
    <w:basedOn w:val="Normal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styleId="EndnoteText">
    <w:name w:val="endnote text"/>
    <w:basedOn w:val="Normal"/>
    <w:rPr>
      <w:rFonts w:ascii="Calibri" w:eastAsia="Calibri" w:hAnsi="Calibri" w:cs="Calibri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styleId="List2">
    <w:name w:val="List 2"/>
    <w:basedOn w:val="Normal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Surtitle">
    <w:name w:val="Sur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Authors">
    <w:name w:val="Authors"/>
    <w:basedOn w:val="Normal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AbstractSubheading">
    <w:name w:val="Abstract Subheading"/>
    <w:basedOn w:val="Normal"/>
    <w:next w:val="Normal"/>
    <w:pPr>
      <w:keepNext/>
      <w:keepLines/>
      <w:numPr>
        <w:ilvl w:val="8"/>
      </w:numPr>
      <w:ind w:left="1440"/>
      <w:outlineLvl w:val="8"/>
    </w:pPr>
    <w:rPr>
      <w:sz w:val="22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DefaultParagraphFont"/>
    <w:rPr>
      <w:color w:val="5B89C1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styleId="List">
    <w:name w:val="List"/>
    <w:basedOn w:val="Normal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paragraph" w:customStyle="1" w:styleId="TableHeadSpan">
    <w:name w:val="Table Head Span"/>
    <w:basedOn w:val="Normal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paragraph" w:styleId="FootnoteText">
    <w:name w:val="footnote text"/>
    <w:basedOn w:val="Normal"/>
    <w:rPr>
      <w:rFonts w:ascii="Calibri" w:eastAsia="Calibri" w:hAnsi="Calibri" w:cs="Calibri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Normal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character" w:styleId="Hyperlink">
    <w:name w:val="Hyperlink"/>
    <w:basedOn w:val="DefaultParagraphFont"/>
    <w:rPr>
      <w:color w:val="0563C1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paragraph" w:customStyle="1" w:styleId="TableHead">
    <w:name w:val="Table Head"/>
    <w:basedOn w:val="Normal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List9">
    <w:name w:val="List 9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1">
    <w:name w:val="List 1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Revision">
    <w:name w:val="Revision"/>
    <w:hidden/>
    <w:uiPriority w:val="99"/>
    <w:rsid w:val="005F450F"/>
    <w:pPr>
      <w:spacing w:after="0" w:line="240" w:lineRule="auto"/>
    </w:pPr>
    <w:rPr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13A272-CB6B-4BD2-B13B-239F6869EE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698</Words>
  <Characters>15384</Characters>
  <Application>Microsoft Office Word</Application>
  <DocSecurity>0</DocSecurity>
  <Lines>128</Lines>
  <Paragraphs>36</Paragraphs>
  <ScaleCrop>false</ScaleCrop>
  <Company/>
  <LinksUpToDate>false</LinksUpToDate>
  <CharactersWithSpaces>18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uthor</cp:lastModifiedBy>
  <cp:revision>3</cp:revision>
  <dcterms:created xsi:type="dcterms:W3CDTF">2025-12-29T11:13:00Z</dcterms:created>
  <dcterms:modified xsi:type="dcterms:W3CDTF">2025-12-29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0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2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2</vt:lpwstr>
  </property>
  <property fmtid="{D5CDD505-2E9C-101B-9397-08002B2CF9AE}" pid="15" name="Merops input file path">
    <vt:lpwstr>crm_05d29e7b-67f5-4a6b-9595-f29c5edc8a0b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50312/I:1ecf400a-dc68-4e79-b08b-957d7def590b</vt:lpwstr>
  </property>
  <property fmtid="{D5CDD505-2E9C-101B-9397-08002B2CF9AE}" pid="18" name="Merops processed date">
    <vt:lpwstr>2025/03/12 11:19:25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elsevier-vancouver</vt:lpwstr>
  </property>
  <property fmtid="{D5CDD505-2E9C-101B-9397-08002B2CF9AE}" pid="24" name="Merops Standard Set modified">
    <vt:lpwstr/>
  </property>
  <property fmtid="{D5CDD505-2E9C-101B-9397-08002B2CF9AE}" pid="25" name="Merops tables count">
    <vt:lpwstr>3</vt:lpwstr>
  </property>
  <property fmtid="{D5CDD505-2E9C-101B-9397-08002B2CF9AE}" pid="26" name="Merops word count">
    <vt:lpwstr>3242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/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